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9A72F" w14:textId="1A066E24" w:rsidR="00FD7C5F" w:rsidRPr="007B60DD" w:rsidRDefault="00FD7C5F" w:rsidP="00FD7C5F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7B60DD">
        <w:rPr>
          <w:rFonts w:ascii="Arial" w:hAnsi="Arial" w:cs="Arial"/>
          <w:b/>
          <w:bCs/>
          <w:sz w:val="24"/>
          <w:szCs w:val="24"/>
          <w:lang w:val="en-US"/>
        </w:rPr>
        <w:t>Cruciferous vegetables lower blood pressure in adults with mildly elevated blood pressure: a randomized, controlled, crossover trial</w:t>
      </w:r>
    </w:p>
    <w:p w14:paraId="1C488D5F" w14:textId="77777777" w:rsidR="00FD7C5F" w:rsidRPr="007B60DD" w:rsidRDefault="00FD7C5F" w:rsidP="00FD7C5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B60DD">
        <w:rPr>
          <w:rFonts w:ascii="Arial" w:hAnsi="Arial" w:cs="Arial"/>
          <w:b/>
          <w:bCs/>
          <w:sz w:val="24"/>
          <w:szCs w:val="24"/>
          <w:lang w:val="en-US"/>
        </w:rPr>
        <w:t>Authors:</w:t>
      </w:r>
      <w:r w:rsidRPr="007B60DD">
        <w:rPr>
          <w:rFonts w:ascii="Arial" w:hAnsi="Arial" w:cs="Arial"/>
          <w:sz w:val="24"/>
          <w:szCs w:val="24"/>
          <w:lang w:val="en-US"/>
        </w:rPr>
        <w:t xml:space="preserve"> Emma L. Connolly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7B60DD">
        <w:rPr>
          <w:rFonts w:ascii="Arial" w:hAnsi="Arial" w:cs="Arial"/>
          <w:sz w:val="24"/>
          <w:szCs w:val="24"/>
          <w:lang w:val="en-US"/>
        </w:rPr>
        <w:t>, Alex H. Liu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7B60DD">
        <w:rPr>
          <w:rFonts w:ascii="Arial" w:hAnsi="Arial" w:cs="Arial"/>
          <w:sz w:val="24"/>
          <w:szCs w:val="24"/>
          <w:vertAlign w:val="subscript"/>
          <w:lang w:val="en-US"/>
        </w:rPr>
        <w:t>,</w:t>
      </w:r>
      <w:r w:rsidRPr="007B60DD">
        <w:rPr>
          <w:rFonts w:ascii="Arial" w:hAnsi="Arial" w:cs="Arial"/>
          <w:sz w:val="24"/>
          <w:szCs w:val="24"/>
          <w:lang w:val="en-US"/>
        </w:rPr>
        <w:t xml:space="preserve"> Simone Radavelli-Bagatini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7B60DD">
        <w:rPr>
          <w:rFonts w:ascii="Arial" w:hAnsi="Arial" w:cs="Arial"/>
          <w:sz w:val="24"/>
          <w:szCs w:val="24"/>
          <w:lang w:val="en-US"/>
        </w:rPr>
        <w:t>, Armaghan Shafaei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7B60DD">
        <w:rPr>
          <w:rFonts w:ascii="Arial" w:hAnsi="Arial" w:cs="Arial"/>
          <w:sz w:val="24"/>
          <w:szCs w:val="24"/>
          <w:lang w:val="en-US"/>
        </w:rPr>
        <w:t>, Mary C. Boyce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7B60DD">
        <w:rPr>
          <w:rFonts w:ascii="Arial" w:hAnsi="Arial" w:cs="Arial"/>
          <w:sz w:val="24"/>
          <w:szCs w:val="24"/>
          <w:lang w:val="en-US"/>
        </w:rPr>
        <w:t>, Lisa G. Wood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7B60DD">
        <w:rPr>
          <w:rFonts w:ascii="Arial" w:hAnsi="Arial" w:cs="Arial"/>
          <w:sz w:val="24"/>
          <w:szCs w:val="24"/>
          <w:lang w:val="en-US"/>
        </w:rPr>
        <w:t>, Lyn McCahon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7B60DD">
        <w:rPr>
          <w:rFonts w:ascii="Arial" w:hAnsi="Arial" w:cs="Arial"/>
          <w:sz w:val="24"/>
          <w:szCs w:val="24"/>
          <w:lang w:val="en-US"/>
        </w:rPr>
        <w:t>, Henrietta Koch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7B60DD">
        <w:rPr>
          <w:rFonts w:ascii="Arial" w:hAnsi="Arial" w:cs="Arial"/>
          <w:sz w:val="24"/>
          <w:szCs w:val="24"/>
          <w:lang w:val="en-US"/>
        </w:rPr>
        <w:t>, Marc Sim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,6</w:t>
      </w:r>
      <w:r w:rsidRPr="007B60DD">
        <w:rPr>
          <w:rFonts w:ascii="Arial" w:hAnsi="Arial" w:cs="Arial"/>
          <w:sz w:val="24"/>
          <w:szCs w:val="24"/>
          <w:lang w:val="en-US"/>
        </w:rPr>
        <w:t>, Caroline R. Hill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7B60DD">
        <w:rPr>
          <w:rFonts w:ascii="Arial" w:hAnsi="Arial" w:cs="Arial"/>
          <w:sz w:val="24"/>
          <w:szCs w:val="24"/>
          <w:lang w:val="en-US"/>
        </w:rPr>
        <w:t>, Benjamin H. Parmenter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7B60DD">
        <w:rPr>
          <w:rFonts w:ascii="Arial" w:hAnsi="Arial" w:cs="Arial"/>
          <w:sz w:val="24"/>
          <w:szCs w:val="24"/>
          <w:lang w:val="en-US"/>
        </w:rPr>
        <w:t>, Nicola P. Bondonno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,7</w:t>
      </w:r>
      <w:r w:rsidRPr="007B60DD">
        <w:rPr>
          <w:rFonts w:ascii="Arial" w:hAnsi="Arial" w:cs="Arial"/>
          <w:sz w:val="24"/>
          <w:szCs w:val="24"/>
          <w:lang w:val="en-US"/>
        </w:rPr>
        <w:t>, Amanda Devine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7B60DD">
        <w:rPr>
          <w:rFonts w:ascii="Arial" w:hAnsi="Arial" w:cs="Arial"/>
          <w:sz w:val="24"/>
          <w:szCs w:val="24"/>
          <w:lang w:val="en-US"/>
        </w:rPr>
        <w:t>, Kevin D. Croft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7B60DD">
        <w:rPr>
          <w:rFonts w:ascii="Arial" w:hAnsi="Arial" w:cs="Arial"/>
          <w:sz w:val="24"/>
          <w:szCs w:val="24"/>
          <w:lang w:val="en-US"/>
        </w:rPr>
        <w:t>, Richard Mithen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8</w:t>
      </w:r>
      <w:r w:rsidRPr="007B60DD">
        <w:rPr>
          <w:rFonts w:ascii="Arial" w:hAnsi="Arial" w:cs="Arial"/>
          <w:sz w:val="24"/>
          <w:szCs w:val="24"/>
          <w:lang w:val="en-US"/>
        </w:rPr>
        <w:t>, Seng Khee Gan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6,9</w:t>
      </w:r>
      <w:r w:rsidRPr="007B60DD">
        <w:rPr>
          <w:rFonts w:ascii="Arial" w:hAnsi="Arial" w:cs="Arial"/>
          <w:sz w:val="24"/>
          <w:szCs w:val="24"/>
          <w:lang w:val="en-US"/>
        </w:rPr>
        <w:t>, Carl J. Schultz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6,10</w:t>
      </w:r>
      <w:r w:rsidRPr="007B60DD">
        <w:rPr>
          <w:rFonts w:ascii="Arial" w:hAnsi="Arial" w:cs="Arial"/>
          <w:sz w:val="24"/>
          <w:szCs w:val="24"/>
          <w:lang w:val="en-US"/>
        </w:rPr>
        <w:t>, Richard J. Woodman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1</w:t>
      </w:r>
      <w:r w:rsidRPr="007B60DD">
        <w:rPr>
          <w:rFonts w:ascii="Arial" w:hAnsi="Arial" w:cs="Arial"/>
          <w:sz w:val="24"/>
          <w:szCs w:val="24"/>
          <w:lang w:val="en-US"/>
        </w:rPr>
        <w:t>, Catherine P. Bondonno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,6</w:t>
      </w:r>
      <w:r w:rsidRPr="007B60DD">
        <w:rPr>
          <w:rFonts w:ascii="Arial" w:hAnsi="Arial" w:cs="Arial"/>
          <w:sz w:val="24"/>
          <w:szCs w:val="24"/>
          <w:lang w:val="en-US"/>
        </w:rPr>
        <w:t>, Joshua R. Lewis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,6,12</w:t>
      </w:r>
      <w:r w:rsidRPr="007B60DD">
        <w:rPr>
          <w:rFonts w:ascii="Arial" w:hAnsi="Arial" w:cs="Arial"/>
          <w:sz w:val="24"/>
          <w:szCs w:val="24"/>
          <w:lang w:val="en-US"/>
        </w:rPr>
        <w:t>, Jonathan M. Hodgson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,6</w:t>
      </w:r>
      <w:r w:rsidRPr="007B60DD">
        <w:rPr>
          <w:rFonts w:ascii="Arial" w:hAnsi="Arial" w:cs="Arial"/>
          <w:sz w:val="24"/>
          <w:szCs w:val="24"/>
          <w:lang w:val="en-US"/>
        </w:rPr>
        <w:t>, Lauren C. Blekkenhorst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,6</w:t>
      </w:r>
    </w:p>
    <w:p w14:paraId="5099DD6D" w14:textId="77777777" w:rsidR="00FD7C5F" w:rsidRPr="007B60DD" w:rsidRDefault="00FD7C5F" w:rsidP="00FD7C5F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7B60DD">
        <w:rPr>
          <w:rFonts w:ascii="Arial" w:hAnsi="Arial" w:cs="Arial"/>
          <w:b/>
          <w:bCs/>
          <w:sz w:val="24"/>
          <w:szCs w:val="24"/>
          <w:lang w:val="en-US"/>
        </w:rPr>
        <w:t xml:space="preserve">Author affiliations: 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7B60DD">
        <w:rPr>
          <w:rFonts w:ascii="Arial" w:hAnsi="Arial" w:cs="Arial"/>
          <w:sz w:val="24"/>
          <w:szCs w:val="24"/>
          <w:lang w:val="en-US"/>
        </w:rPr>
        <w:t>Nutrition and Health Innovation Research Institute, School of Medical and Health Sciences, Edith Cowan University, Joondalup, Western Australia, Australia</w:t>
      </w:r>
      <w:r w:rsidRPr="007B60DD">
        <w:rPr>
          <w:rFonts w:ascii="Arial" w:hAnsi="Arial" w:cs="Arial"/>
          <w:sz w:val="24"/>
          <w:szCs w:val="24"/>
          <w:lang w:val="en-US"/>
        </w:rPr>
        <w:t xml:space="preserve">; 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7B60DD">
        <w:rPr>
          <w:rFonts w:ascii="Arial" w:hAnsi="Arial" w:cs="Arial"/>
          <w:sz w:val="24"/>
          <w:szCs w:val="24"/>
          <w:lang w:val="en-US"/>
        </w:rPr>
        <w:t>Centre for Integrative Metabolomics and Computational Biology, School of Science, Edith Cowan University, Joondalup, Western Australia, Australia</w:t>
      </w:r>
      <w:r w:rsidRPr="007B60DD">
        <w:rPr>
          <w:rFonts w:ascii="Arial" w:hAnsi="Arial" w:cs="Arial"/>
          <w:sz w:val="24"/>
          <w:szCs w:val="24"/>
          <w:lang w:val="en-US"/>
        </w:rPr>
        <w:t xml:space="preserve">; 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7B60DD">
        <w:rPr>
          <w:rFonts w:ascii="Arial" w:hAnsi="Arial" w:cs="Arial"/>
          <w:sz w:val="24"/>
          <w:szCs w:val="24"/>
          <w:lang w:val="en-US"/>
        </w:rPr>
        <w:t>School of Science, Edith Cowan University, Joondalup, Western Australia, Australia</w:t>
      </w:r>
      <w:r w:rsidRPr="007B60DD">
        <w:rPr>
          <w:rFonts w:ascii="Arial" w:hAnsi="Arial" w:cs="Arial"/>
          <w:sz w:val="24"/>
          <w:szCs w:val="24"/>
          <w:lang w:val="en-US"/>
        </w:rPr>
        <w:t xml:space="preserve">; 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7B60DD">
        <w:rPr>
          <w:rFonts w:ascii="Arial" w:hAnsi="Arial" w:cs="Arial"/>
          <w:sz w:val="24"/>
          <w:szCs w:val="24"/>
          <w:lang w:val="en-US"/>
        </w:rPr>
        <w:t>School of Biomedical Science and Pharmacy, University of Newcastle, New Lambton Heights, New South Wales, Australia</w:t>
      </w:r>
      <w:r w:rsidRPr="007B60DD">
        <w:rPr>
          <w:rFonts w:ascii="Arial" w:hAnsi="Arial" w:cs="Arial"/>
          <w:sz w:val="24"/>
          <w:szCs w:val="24"/>
          <w:lang w:val="en-US"/>
        </w:rPr>
        <w:t xml:space="preserve">; 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7B60DD">
        <w:rPr>
          <w:rFonts w:ascii="Arial" w:hAnsi="Arial" w:cs="Arial"/>
          <w:sz w:val="24"/>
          <w:szCs w:val="24"/>
          <w:lang w:val="en-US"/>
        </w:rPr>
        <w:t>School of Biomedical Sciences, Royal Perth Hospital Unit, University of Western Australia, Perth, Western Australia, Australia</w:t>
      </w:r>
      <w:r w:rsidRPr="007B60DD">
        <w:rPr>
          <w:rFonts w:ascii="Arial" w:hAnsi="Arial" w:cs="Arial"/>
          <w:sz w:val="24"/>
          <w:szCs w:val="24"/>
          <w:lang w:val="en-US"/>
        </w:rPr>
        <w:t xml:space="preserve">; 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Pr="007B60DD">
        <w:rPr>
          <w:rFonts w:ascii="Arial" w:hAnsi="Arial" w:cs="Arial"/>
          <w:sz w:val="24"/>
          <w:szCs w:val="24"/>
          <w:lang w:val="en-US"/>
        </w:rPr>
        <w:t>Medical School, University of Western Australia, Perth, Western Australia, Australia</w:t>
      </w:r>
      <w:r w:rsidRPr="007B60DD">
        <w:rPr>
          <w:rFonts w:ascii="Arial" w:hAnsi="Arial" w:cs="Arial"/>
          <w:sz w:val="24"/>
          <w:szCs w:val="24"/>
          <w:lang w:val="en-US"/>
        </w:rPr>
        <w:t xml:space="preserve">; 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7</w:t>
      </w:r>
      <w:r w:rsidRPr="007B60DD">
        <w:rPr>
          <w:rFonts w:ascii="Arial" w:hAnsi="Arial" w:cs="Arial"/>
          <w:sz w:val="24"/>
          <w:szCs w:val="24"/>
          <w:lang w:val="en-US"/>
        </w:rPr>
        <w:t>The Danish Cancer Institute, Copenhagen, Denmark</w:t>
      </w:r>
      <w:r w:rsidRPr="007B60DD">
        <w:rPr>
          <w:rFonts w:ascii="Arial" w:hAnsi="Arial" w:cs="Arial"/>
          <w:sz w:val="24"/>
          <w:szCs w:val="24"/>
          <w:lang w:val="en-US"/>
        </w:rPr>
        <w:t xml:space="preserve">; 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8</w:t>
      </w:r>
      <w:r w:rsidRPr="007B60DD">
        <w:rPr>
          <w:rFonts w:ascii="Arial" w:hAnsi="Arial" w:cs="Arial"/>
          <w:sz w:val="24"/>
          <w:szCs w:val="24"/>
          <w:lang w:val="en-US"/>
        </w:rPr>
        <w:t>Liggins Institute, University of Auckland, Auckland, New Zealand</w:t>
      </w:r>
      <w:r w:rsidRPr="007B60DD">
        <w:rPr>
          <w:rFonts w:ascii="Arial" w:hAnsi="Arial" w:cs="Arial"/>
          <w:sz w:val="24"/>
          <w:szCs w:val="24"/>
          <w:lang w:val="en-US"/>
        </w:rPr>
        <w:t xml:space="preserve">; 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7B60DD">
        <w:rPr>
          <w:rFonts w:ascii="Arial" w:hAnsi="Arial" w:cs="Arial"/>
          <w:sz w:val="24"/>
          <w:szCs w:val="24"/>
          <w:lang w:val="en-US"/>
        </w:rPr>
        <w:t>Department of Endocrinology and Diabetes, Royal Perth Hospital, Perth Western Australia</w:t>
      </w:r>
      <w:r w:rsidRPr="007B60DD">
        <w:rPr>
          <w:rFonts w:ascii="Arial" w:hAnsi="Arial" w:cs="Arial"/>
          <w:sz w:val="24"/>
          <w:szCs w:val="24"/>
          <w:lang w:val="en-US"/>
        </w:rPr>
        <w:t xml:space="preserve">; 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0</w:t>
      </w:r>
      <w:r w:rsidRPr="007B60DD">
        <w:rPr>
          <w:rFonts w:ascii="Arial" w:hAnsi="Arial" w:cs="Arial"/>
          <w:sz w:val="24"/>
          <w:szCs w:val="24"/>
          <w:lang w:val="en-US"/>
        </w:rPr>
        <w:t>Department of Cardiology, Royal Perth Hospital, Perth, Western Australia</w:t>
      </w:r>
      <w:r w:rsidRPr="007B60DD">
        <w:rPr>
          <w:rFonts w:ascii="Arial" w:hAnsi="Arial" w:cs="Arial"/>
          <w:sz w:val="24"/>
          <w:szCs w:val="24"/>
          <w:lang w:val="en-US"/>
        </w:rPr>
        <w:t xml:space="preserve">; 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1</w:t>
      </w:r>
      <w:r w:rsidRPr="007B60DD">
        <w:rPr>
          <w:rFonts w:ascii="Arial" w:hAnsi="Arial" w:cs="Arial"/>
          <w:sz w:val="24"/>
          <w:szCs w:val="24"/>
          <w:lang w:val="en-US"/>
        </w:rPr>
        <w:t>Flinders Health and Medical Research Institute, Flinders University, Adelaide, South Australia, Australia</w:t>
      </w:r>
      <w:r w:rsidRPr="007B60DD">
        <w:rPr>
          <w:rFonts w:ascii="Arial" w:hAnsi="Arial" w:cs="Arial"/>
          <w:sz w:val="24"/>
          <w:szCs w:val="24"/>
          <w:lang w:val="en-US"/>
        </w:rPr>
        <w:t xml:space="preserve">; </w:t>
      </w:r>
      <w:r w:rsidRPr="007B60DD">
        <w:rPr>
          <w:rFonts w:ascii="Arial" w:hAnsi="Arial" w:cs="Arial"/>
          <w:sz w:val="24"/>
          <w:szCs w:val="24"/>
          <w:vertAlign w:val="superscript"/>
          <w:lang w:val="en-US"/>
        </w:rPr>
        <w:t>12</w:t>
      </w:r>
      <w:r w:rsidRPr="007B60DD">
        <w:rPr>
          <w:rFonts w:ascii="Arial" w:hAnsi="Arial" w:cs="Arial"/>
          <w:sz w:val="24"/>
          <w:szCs w:val="24"/>
          <w:lang w:val="en-US"/>
        </w:rPr>
        <w:t>Centre for Kidney Research, Children's Hospital at Westmead, School of Public Health, Sydney Medical School, The University of Sydney, Sydney, New South Wales, Australia</w:t>
      </w:r>
    </w:p>
    <w:p w14:paraId="779B623D" w14:textId="39D081FE" w:rsidR="00FD7C5F" w:rsidRPr="007B60DD" w:rsidRDefault="00FD7C5F" w:rsidP="00FD7C5F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7B60DD">
        <w:rPr>
          <w:rFonts w:ascii="Arial" w:hAnsi="Arial" w:cs="Arial"/>
          <w:b/>
          <w:bCs/>
          <w:sz w:val="24"/>
          <w:szCs w:val="24"/>
        </w:rPr>
        <w:lastRenderedPageBreak/>
        <w:t xml:space="preserve">Table S1 Detailed inclusion and exclusion criteria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FD7C5F" w:rsidRPr="007B60DD" w14:paraId="7B2258BB" w14:textId="77777777" w:rsidTr="00CD4A31">
        <w:tc>
          <w:tcPr>
            <w:tcW w:w="9016" w:type="dxa"/>
          </w:tcPr>
          <w:p w14:paraId="1F14C6FB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nclusion criteria </w:t>
            </w:r>
          </w:p>
        </w:tc>
      </w:tr>
      <w:tr w:rsidR="00FD7C5F" w:rsidRPr="007B60DD" w14:paraId="4F53EDBB" w14:textId="77777777" w:rsidTr="00CD4A31">
        <w:tc>
          <w:tcPr>
            <w:tcW w:w="9016" w:type="dxa"/>
          </w:tcPr>
          <w:p w14:paraId="6FB2FE0F" w14:textId="77777777" w:rsidR="00FD7C5F" w:rsidRPr="007B60DD" w:rsidRDefault="00FD7C5F" w:rsidP="00CD4A3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Ambulant community-dwelling men and women </w:t>
            </w:r>
          </w:p>
          <w:p w14:paraId="40C976AB" w14:textId="77777777" w:rsidR="00FD7C5F" w:rsidRPr="007B60DD" w:rsidRDefault="00FD7C5F" w:rsidP="00CD4A3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Aged between 50 and 75 years</w:t>
            </w:r>
          </w:p>
          <w:p w14:paraId="0BDA4349" w14:textId="77777777" w:rsidR="00FD7C5F" w:rsidRPr="007B60DD" w:rsidRDefault="00FD7C5F" w:rsidP="00CD4A3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Mildly elevated blood pressure (systolic blood pressure 120–160 mmHg, inclusive, and diastolic blood pressure &lt;100 mmHg)</w:t>
            </w:r>
          </w:p>
        </w:tc>
      </w:tr>
      <w:tr w:rsidR="00FD7C5F" w:rsidRPr="007B60DD" w14:paraId="1FA4AB72" w14:textId="77777777" w:rsidTr="00CD4A31">
        <w:tc>
          <w:tcPr>
            <w:tcW w:w="9016" w:type="dxa"/>
          </w:tcPr>
          <w:p w14:paraId="61D41133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xclusion criteria</w:t>
            </w:r>
          </w:p>
        </w:tc>
      </w:tr>
      <w:tr w:rsidR="00FD7C5F" w:rsidRPr="007B60DD" w14:paraId="2540D21A" w14:textId="77777777" w:rsidTr="00CD4A31">
        <w:trPr>
          <w:trHeight w:val="7910"/>
        </w:trPr>
        <w:tc>
          <w:tcPr>
            <w:tcW w:w="9016" w:type="dxa"/>
          </w:tcPr>
          <w:p w14:paraId="0B51E6B2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Systolic blood pressure &gt;160 mmHg or &lt;120 mmHg</w:t>
            </w:r>
          </w:p>
          <w:p w14:paraId="600BE991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Diastolic blood pressure ≥100 mmHg</w:t>
            </w:r>
          </w:p>
          <w:p w14:paraId="440C54A4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Use of &gt;2 antihypertensive medications or irregular use of nitric oxide donors, organic nitrites and nitrates, and sildenafil and related drugs</w:t>
            </w:r>
          </w:p>
          <w:p w14:paraId="2817DFD0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Diagnosed diabetes or fasting blood glucose &gt;6.5 mmol/L</w:t>
            </w:r>
          </w:p>
          <w:p w14:paraId="36F1E5EF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Fasting total cholesterol &gt;8 mmol/L</w:t>
            </w:r>
          </w:p>
          <w:p w14:paraId="790EE494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Body mass index &lt;18.5 or ≥40 kg/m</w:t>
            </w:r>
            <w:r w:rsidRPr="007B60DD">
              <w:rPr>
                <w:rFonts w:ascii="Arial" w:hAnsi="Arial" w:cs="Arial"/>
                <w:color w:val="111111"/>
                <w:position w:val="8"/>
              </w:rPr>
              <w:t>2</w:t>
            </w:r>
            <w:r w:rsidRPr="007B60DD">
              <w:rPr>
                <w:rFonts w:ascii="Arial" w:hAnsi="Arial" w:cs="Arial"/>
                <w:color w:val="111111"/>
              </w:rPr>
              <w:t xml:space="preserve"> </w:t>
            </w:r>
          </w:p>
          <w:p w14:paraId="4B63EB0A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Current or recent (&lt;12 months) smoking</w:t>
            </w:r>
          </w:p>
          <w:p w14:paraId="533CC06A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Adhesive allergy</w:t>
            </w:r>
          </w:p>
          <w:p w14:paraId="5CAE7DEB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Regular aspirin use</w:t>
            </w:r>
          </w:p>
          <w:p w14:paraId="2D21914A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Medication use for thrombosis or anticoagulants (Warfarin)</w:t>
            </w:r>
          </w:p>
          <w:p w14:paraId="7BCF9374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History of cardiovascular or peripheral vascular disease (myocardial infarction, stroke, transient ischemic attack, amputation due to arterial insufficiency, any form of arterial revascularization, history of exertional angina or claudication)</w:t>
            </w:r>
          </w:p>
          <w:p w14:paraId="6558C598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Psychiatric illness or other major illnesses, such as cancer</w:t>
            </w:r>
          </w:p>
          <w:p w14:paraId="19A14D2F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Alcohol intake &gt;100 g per week</w:t>
            </w:r>
          </w:p>
          <w:p w14:paraId="5C1ACC4E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Current or recent (within previous 6 months) significant weight loss or gain (&gt;6% of body weight) or actively trying to lose weight</w:t>
            </w:r>
          </w:p>
          <w:p w14:paraId="0B1CAA13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Pre-menopausal women</w:t>
            </w:r>
          </w:p>
          <w:p w14:paraId="65B5574B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Inability to attend clinic/office visits</w:t>
            </w:r>
          </w:p>
          <w:p w14:paraId="78E2C184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Use of antibiotics (within previous 2 months)</w:t>
            </w:r>
          </w:p>
          <w:p w14:paraId="2E26ED06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Use of antibacterial mouthwash and not willing to cease for trial duration</w:t>
            </w:r>
          </w:p>
          <w:p w14:paraId="265FD3A0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Reported participation in night shift work during the study period</w:t>
            </w:r>
          </w:p>
          <w:p w14:paraId="45466FCD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Inability or unwillingness to follow the study protocol</w:t>
            </w:r>
          </w:p>
          <w:p w14:paraId="3A3BDAAC" w14:textId="77777777" w:rsidR="00FD7C5F" w:rsidRPr="007B60DD" w:rsidRDefault="00FD7C5F" w:rsidP="00CD4A31">
            <w:pPr>
              <w:pStyle w:val="NormalWeb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7B60DD">
              <w:rPr>
                <w:rFonts w:ascii="Arial" w:hAnsi="Arial" w:cs="Arial"/>
                <w:color w:val="111111"/>
              </w:rPr>
              <w:t>Specific dietary requirements, allergies, or intolerances that will interfere with their ability to follow the dietary requirements</w:t>
            </w:r>
          </w:p>
        </w:tc>
      </w:tr>
    </w:tbl>
    <w:p w14:paraId="42C8EC36" w14:textId="77777777" w:rsidR="00FD7C5F" w:rsidRPr="007B60DD" w:rsidRDefault="00FD7C5F" w:rsidP="00FD7C5F">
      <w:pPr>
        <w:rPr>
          <w:rFonts w:ascii="Arial" w:hAnsi="Arial" w:cs="Arial"/>
          <w:sz w:val="24"/>
          <w:szCs w:val="24"/>
        </w:rPr>
      </w:pPr>
    </w:p>
    <w:p w14:paraId="2C6346AF" w14:textId="0F17B1E9" w:rsidR="00FD7C5F" w:rsidRPr="007B60DD" w:rsidRDefault="00FD7C5F">
      <w:pPr>
        <w:rPr>
          <w:rFonts w:ascii="Arial" w:hAnsi="Arial" w:cs="Arial"/>
          <w:sz w:val="24"/>
          <w:szCs w:val="24"/>
        </w:rPr>
      </w:pPr>
      <w:r w:rsidRPr="007B60DD">
        <w:rPr>
          <w:rFonts w:ascii="Arial" w:hAnsi="Arial" w:cs="Arial"/>
          <w:sz w:val="24"/>
          <w:szCs w:val="24"/>
        </w:rPr>
        <w:br w:type="page"/>
      </w:r>
    </w:p>
    <w:p w14:paraId="06C34336" w14:textId="77777777" w:rsidR="00FD7C5F" w:rsidRPr="007B60DD" w:rsidRDefault="00FD7C5F" w:rsidP="00FD7C5F">
      <w:pPr>
        <w:rPr>
          <w:rFonts w:ascii="Arial" w:hAnsi="Arial" w:cs="Arial"/>
          <w:b/>
          <w:bCs/>
          <w:sz w:val="24"/>
          <w:szCs w:val="24"/>
        </w:rPr>
      </w:pPr>
      <w:r w:rsidRPr="007B60DD">
        <w:rPr>
          <w:rFonts w:ascii="Arial" w:hAnsi="Arial" w:cs="Arial"/>
          <w:b/>
          <w:bCs/>
          <w:sz w:val="24"/>
          <w:szCs w:val="24"/>
        </w:rPr>
        <w:lastRenderedPageBreak/>
        <w:t>Table S2 Dietary intakes of study participants at baseline obtained using a food frequency questionnair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FD7C5F" w:rsidRPr="007B60DD" w14:paraId="00891B2D" w14:textId="77777777" w:rsidTr="00CD4A31">
        <w:tc>
          <w:tcPr>
            <w:tcW w:w="4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62279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ietary intake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23B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rticipants (n = 17)</w:t>
            </w:r>
            <w:r w:rsidRPr="007B60D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FD7C5F" w:rsidRPr="007B60DD" w14:paraId="3C1F530A" w14:textId="77777777" w:rsidTr="00CD4A31">
        <w:tc>
          <w:tcPr>
            <w:tcW w:w="4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4373C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Energy intake, kJ/day</w:t>
            </w:r>
          </w:p>
        </w:tc>
        <w:tc>
          <w:tcPr>
            <w:tcW w:w="45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7C0E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7547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512</w:t>
            </w:r>
          </w:p>
        </w:tc>
      </w:tr>
      <w:tr w:rsidR="00FD7C5F" w:rsidRPr="007B60DD" w14:paraId="27D01F83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179EB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otein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EEEE8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83.8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8.2</w:t>
            </w:r>
          </w:p>
        </w:tc>
      </w:tr>
      <w:tr w:rsidR="00FD7C5F" w:rsidRPr="007B60DD" w14:paraId="2BD2771A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5A746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Total fat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F1B98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85.8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25.9</w:t>
            </w:r>
          </w:p>
        </w:tc>
      </w:tr>
      <w:tr w:rsidR="00FD7C5F" w:rsidRPr="007B60DD" w14:paraId="5F3796F4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FF4F7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Saturated fat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57D5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24.9 (20.1-31.6)</w:t>
            </w:r>
          </w:p>
        </w:tc>
      </w:tr>
      <w:tr w:rsidR="00FD7C5F" w:rsidRPr="007B60DD" w14:paraId="28628C2A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6E8C7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Monounsaturated fat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07D8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35.0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2.8</w:t>
            </w:r>
          </w:p>
        </w:tc>
      </w:tr>
      <w:tr w:rsidR="00FD7C5F" w:rsidRPr="007B60DD" w14:paraId="7B672EE7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7DE8E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lyunsaturated fat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1C96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5.4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6.1</w:t>
            </w:r>
          </w:p>
        </w:tc>
      </w:tr>
      <w:tr w:rsidR="00FD7C5F" w:rsidRPr="007B60DD" w14:paraId="6C8DB926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F5B9D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Carbohydrate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A6E1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46.6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38.3</w:t>
            </w:r>
          </w:p>
        </w:tc>
      </w:tr>
      <w:tr w:rsidR="00FD7C5F" w:rsidRPr="007B60DD" w14:paraId="4C38475E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D687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Sugars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6A5E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80.0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9.9</w:t>
            </w:r>
          </w:p>
        </w:tc>
      </w:tr>
      <w:tr w:rsidR="00FD7C5F" w:rsidRPr="007B60DD" w14:paraId="53A6A1CF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6CBEC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Starch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9F05A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64.8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22.8</w:t>
            </w:r>
          </w:p>
        </w:tc>
      </w:tr>
      <w:tr w:rsidR="00FD7C5F" w:rsidRPr="007B60DD" w14:paraId="10F5EE16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A585E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Fiber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CE3A4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23.5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6.7</w:t>
            </w:r>
          </w:p>
        </w:tc>
      </w:tr>
      <w:tr w:rsidR="00FD7C5F" w:rsidRPr="007B60DD" w14:paraId="3713B3D9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B7DDC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Alcohol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83FC8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1.4 (0.2-9.1)</w:t>
            </w:r>
          </w:p>
        </w:tc>
      </w:tr>
      <w:tr w:rsidR="00FD7C5F" w:rsidRPr="007B60DD" w14:paraId="12791A9F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75DA8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Total vegetables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0B6F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327.3 (266.4-367.6)</w:t>
            </w:r>
          </w:p>
        </w:tc>
      </w:tr>
      <w:tr w:rsidR="00FD7C5F" w:rsidRPr="007B60DD" w14:paraId="7B696E3F" w14:textId="77777777" w:rsidTr="00CD4A31">
        <w:trPr>
          <w:trHeight w:val="80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F1243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Cruciferous vegetables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C7FA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26.0 (18.5-52.9)</w:t>
            </w:r>
          </w:p>
        </w:tc>
      </w:tr>
      <w:tr w:rsidR="00FD7C5F" w:rsidRPr="007B60DD" w14:paraId="645888F8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76585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Total fruit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E51E5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194.6 (65.0-284.2)</w:t>
            </w:r>
          </w:p>
        </w:tc>
      </w:tr>
      <w:tr w:rsidR="00FD7C5F" w:rsidRPr="007B60DD" w14:paraId="1A5B7B01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B7693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Grain (cereal) foods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0AF2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95.0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47.2</w:t>
            </w:r>
          </w:p>
        </w:tc>
      </w:tr>
      <w:tr w:rsidR="00FD7C5F" w:rsidRPr="007B60DD" w14:paraId="2CDD81FC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A8C10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Meat or alternatives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C0C3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225.0 (204.6-269.7)</w:t>
            </w:r>
          </w:p>
        </w:tc>
      </w:tr>
      <w:tr w:rsidR="00FD7C5F" w:rsidRPr="007B60DD" w14:paraId="7669C506" w14:textId="77777777" w:rsidTr="00CD4A31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05885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Dairy or alternatives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, g/da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B41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286.0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202.5</w:t>
            </w:r>
          </w:p>
        </w:tc>
      </w:tr>
      <w:tr w:rsidR="00FD7C5F" w:rsidRPr="007B60DD" w14:paraId="45FDE031" w14:textId="77777777" w:rsidTr="00CD4A31"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85BF5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Values are mean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standard deviation or median (interquartile range) as indicated.</w:t>
            </w:r>
          </w:p>
          <w:p w14:paraId="05ACABAF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One participant was excluded for implausible energy intake. </w:t>
            </w:r>
          </w:p>
          <w:p w14:paraId="4C431EB5" w14:textId="3F2BF124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Variables were calculated according to the Australian dietary guidelines</w:t>
            </w:r>
            <w:r w:rsidR="00AE247A">
              <w:rPr>
                <w:rFonts w:ascii="Arial" w:hAnsi="Arial" w:cs="Arial"/>
                <w:sz w:val="24"/>
                <w:szCs w:val="24"/>
                <w:lang w:val="en-US"/>
              </w:rPr>
              <w:t xml:space="preserve"> (2).</w:t>
            </w:r>
          </w:p>
        </w:tc>
      </w:tr>
    </w:tbl>
    <w:p w14:paraId="1B10F9CF" w14:textId="6164B90A" w:rsidR="00FD7C5F" w:rsidRPr="007B60DD" w:rsidRDefault="00FD7C5F">
      <w:pPr>
        <w:rPr>
          <w:rFonts w:ascii="Arial" w:hAnsi="Arial" w:cs="Arial"/>
          <w:sz w:val="24"/>
          <w:szCs w:val="24"/>
        </w:rPr>
      </w:pPr>
    </w:p>
    <w:p w14:paraId="701B9B22" w14:textId="77777777" w:rsidR="00FD7C5F" w:rsidRPr="007B60DD" w:rsidRDefault="00FD7C5F">
      <w:pPr>
        <w:rPr>
          <w:rFonts w:ascii="Arial" w:hAnsi="Arial" w:cs="Arial"/>
          <w:sz w:val="24"/>
          <w:szCs w:val="24"/>
        </w:rPr>
      </w:pPr>
      <w:r w:rsidRPr="007B60DD">
        <w:rPr>
          <w:rFonts w:ascii="Arial" w:hAnsi="Arial" w:cs="Arial"/>
          <w:sz w:val="24"/>
          <w:szCs w:val="24"/>
        </w:rPr>
        <w:br w:type="page"/>
      </w:r>
    </w:p>
    <w:p w14:paraId="669D4726" w14:textId="77777777" w:rsidR="00FD7C5F" w:rsidRPr="007B60DD" w:rsidRDefault="00FD7C5F" w:rsidP="00FD7C5F">
      <w:pPr>
        <w:rPr>
          <w:rFonts w:ascii="Arial" w:hAnsi="Arial" w:cs="Arial"/>
          <w:sz w:val="24"/>
          <w:szCs w:val="24"/>
        </w:rPr>
      </w:pPr>
      <w:r w:rsidRPr="007B60DD">
        <w:rPr>
          <w:rFonts w:ascii="Arial" w:hAnsi="Arial" w:cs="Arial"/>
          <w:b/>
          <w:bCs/>
          <w:sz w:val="24"/>
          <w:szCs w:val="24"/>
        </w:rPr>
        <w:lastRenderedPageBreak/>
        <w:t>Table S3</w:t>
      </w:r>
      <w:r w:rsidRPr="007B60DD">
        <w:rPr>
          <w:rFonts w:ascii="Arial" w:hAnsi="Arial" w:cs="Arial"/>
          <w:sz w:val="24"/>
          <w:szCs w:val="24"/>
        </w:rPr>
        <w:t xml:space="preserve"> </w:t>
      </w:r>
      <w:r w:rsidRPr="007B60DD">
        <w:rPr>
          <w:rFonts w:ascii="Arial" w:hAnsi="Arial" w:cs="Arial"/>
          <w:b/>
          <w:bCs/>
          <w:sz w:val="24"/>
          <w:szCs w:val="24"/>
          <w:lang w:val="en-US"/>
        </w:rPr>
        <w:t>Comparison of energy, macronutrients, and food groups consumed during both interventions for all participants who completed the study (n = 18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111"/>
        <w:gridCol w:w="2368"/>
        <w:gridCol w:w="2368"/>
      </w:tblGrid>
      <w:tr w:rsidR="00FD7C5F" w:rsidRPr="007B60DD" w14:paraId="40759E93" w14:textId="77777777" w:rsidTr="00CD4A31">
        <w:trPr>
          <w:trHeight w:val="339"/>
        </w:trPr>
        <w:tc>
          <w:tcPr>
            <w:tcW w:w="4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F6029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take</w:t>
            </w:r>
          </w:p>
        </w:tc>
        <w:tc>
          <w:tcPr>
            <w:tcW w:w="2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8D93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0ED8A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ctive</w:t>
            </w:r>
          </w:p>
        </w:tc>
      </w:tr>
      <w:tr w:rsidR="00FD7C5F" w:rsidRPr="007B60DD" w14:paraId="33A8DD1F" w14:textId="77777777" w:rsidTr="00CD4A31">
        <w:trPr>
          <w:trHeight w:val="339"/>
        </w:trPr>
        <w:tc>
          <w:tcPr>
            <w:tcW w:w="41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14644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Energy, kJ/day</w:t>
            </w:r>
          </w:p>
        </w:tc>
        <w:tc>
          <w:tcPr>
            <w:tcW w:w="2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188E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6257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709</w:t>
            </w:r>
          </w:p>
        </w:tc>
        <w:tc>
          <w:tcPr>
            <w:tcW w:w="23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CE20C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6186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506</w:t>
            </w:r>
          </w:p>
        </w:tc>
      </w:tr>
      <w:tr w:rsidR="00FD7C5F" w:rsidRPr="007B60DD" w14:paraId="1C1EC9F9" w14:textId="77777777" w:rsidTr="00CD4A31">
        <w:trPr>
          <w:trHeight w:val="350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C45A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otein, g/day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4A596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56.3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0.6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12CC1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63.3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1.0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FD7C5F" w:rsidRPr="007B60DD" w14:paraId="5333D762" w14:textId="77777777" w:rsidTr="00CD4A31">
        <w:trPr>
          <w:trHeight w:val="339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71179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Total fat, g/day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63BC1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48.3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26.7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F2B11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46.1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20.4</w:t>
            </w:r>
          </w:p>
        </w:tc>
      </w:tr>
      <w:tr w:rsidR="00FD7C5F" w:rsidRPr="007B60DD" w14:paraId="39B0AB3F" w14:textId="77777777" w:rsidTr="00CD4A31">
        <w:trPr>
          <w:trHeight w:val="339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AAAE3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Saturated fat, g/day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A899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9.4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1.1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DA93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9.0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8.7</w:t>
            </w:r>
          </w:p>
        </w:tc>
      </w:tr>
      <w:tr w:rsidR="00FD7C5F" w:rsidRPr="007B60DD" w14:paraId="6B62A10F" w14:textId="77777777" w:rsidTr="00CD4A31">
        <w:trPr>
          <w:trHeight w:val="273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65FAF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Carbohydrate, g/day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1A79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93.0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40.3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6749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85.2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36.5</w:t>
            </w:r>
          </w:p>
        </w:tc>
      </w:tr>
      <w:tr w:rsidR="00FD7C5F" w:rsidRPr="007B60DD" w14:paraId="0A4925DD" w14:textId="77777777" w:rsidTr="00CD4A31">
        <w:trPr>
          <w:trHeight w:val="339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9BA1B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Alcohol, g/day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568C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0.0 (0.0-1.8)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2C695" w14:textId="77777777" w:rsidR="00FD7C5F" w:rsidRPr="007B60DD" w:rsidRDefault="00FD7C5F" w:rsidP="00FD7C5F">
            <w:pPr>
              <w:pStyle w:val="ListParagraph"/>
              <w:numPr>
                <w:ilvl w:val="1"/>
                <w:numId w:val="3"/>
              </w:num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(0.0-6.2)</w:t>
            </w:r>
          </w:p>
        </w:tc>
      </w:tr>
      <w:tr w:rsidR="00FD7C5F" w:rsidRPr="007B60DD" w14:paraId="1633F8E0" w14:textId="77777777" w:rsidTr="00CD4A31">
        <w:trPr>
          <w:trHeight w:val="339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E39B2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Vegetables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, serves/day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83428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6.4 (6.1-7.0)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5E236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6.6 (6.1-6.7)</w:t>
            </w:r>
          </w:p>
        </w:tc>
      </w:tr>
      <w:tr w:rsidR="00FD7C5F" w:rsidRPr="007B60DD" w14:paraId="66BD18B4" w14:textId="77777777" w:rsidTr="00CD4A31">
        <w:trPr>
          <w:trHeight w:val="339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F793F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Fruit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, serves/day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B57D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1.0 ± 0.6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62A9A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1.0 ± 0.6</w:t>
            </w:r>
          </w:p>
        </w:tc>
      </w:tr>
      <w:tr w:rsidR="00FD7C5F" w:rsidRPr="007B60DD" w14:paraId="5B21F304" w14:textId="77777777" w:rsidTr="00CD4A31">
        <w:trPr>
          <w:trHeight w:val="339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9AB85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Grain (cereal) foods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, serves/day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6105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6.1 ± 1.1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EB425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6.1 ± 1.0</w:t>
            </w:r>
          </w:p>
        </w:tc>
      </w:tr>
      <w:tr w:rsidR="00FD7C5F" w:rsidRPr="007B60DD" w14:paraId="17DA3303" w14:textId="77777777" w:rsidTr="00CD4A31">
        <w:trPr>
          <w:trHeight w:val="339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4B8CB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Meat or alternatives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, serves/day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22381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1.5 ± 0.6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8EAF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1.6 ± 0.6</w:t>
            </w:r>
          </w:p>
        </w:tc>
      </w:tr>
      <w:tr w:rsidR="00FD7C5F" w:rsidRPr="007B60DD" w14:paraId="74471818" w14:textId="77777777" w:rsidTr="00CD4A31">
        <w:trPr>
          <w:trHeight w:val="339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3BF8D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Dairy or alternatives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, serves/day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464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1.2 ± 0.8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E267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1.4 ± 0.9</w:t>
            </w:r>
          </w:p>
        </w:tc>
      </w:tr>
      <w:tr w:rsidR="00FD7C5F" w:rsidRPr="007B60DD" w14:paraId="6403B5F1" w14:textId="77777777" w:rsidTr="00CD4A31">
        <w:trPr>
          <w:trHeight w:val="339"/>
        </w:trPr>
        <w:tc>
          <w:tcPr>
            <w:tcW w:w="88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441A2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Values are mean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standard or median (interquartile range) as indicated.</w:t>
            </w:r>
          </w:p>
          <w:p w14:paraId="1506D9DE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P = 0.001 (paired t test).  </w:t>
            </w:r>
          </w:p>
          <w:p w14:paraId="42E0D059" w14:textId="38977FE3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Vegetable serves were calculated according to the Australian dietary guideline</w:t>
            </w:r>
            <w:r w:rsidR="00AE247A">
              <w:rPr>
                <w:rFonts w:ascii="Arial" w:hAnsi="Arial" w:cs="Arial"/>
                <w:sz w:val="24"/>
                <w:szCs w:val="24"/>
                <w:lang w:val="en-US"/>
              </w:rPr>
              <w:t>s (2)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, with one serve = 75 g.</w:t>
            </w:r>
          </w:p>
          <w:p w14:paraId="45A5B0BC" w14:textId="7E132405" w:rsidR="00FD7C5F" w:rsidRPr="007B60DD" w:rsidRDefault="00FD7C5F" w:rsidP="00CD4A31">
            <w:pPr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Variables were calculated according to the Australian dietary guidelines </w:t>
            </w:r>
            <w:r w:rsidR="00AE247A">
              <w:rPr>
                <w:rFonts w:ascii="Arial" w:hAnsi="Arial" w:cs="Arial"/>
                <w:sz w:val="24"/>
                <w:szCs w:val="24"/>
                <w:lang w:val="en-US"/>
              </w:rPr>
              <w:t>(2)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using Foodworks software.</w:t>
            </w:r>
          </w:p>
          <w:p w14:paraId="007A044D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7D67D2B0" w14:textId="77777777" w:rsidR="00FD7C5F" w:rsidRPr="007B60DD" w:rsidRDefault="00FD7C5F" w:rsidP="00FD7C5F">
      <w:pPr>
        <w:rPr>
          <w:rFonts w:ascii="Arial" w:hAnsi="Arial" w:cs="Arial"/>
          <w:sz w:val="24"/>
          <w:szCs w:val="24"/>
        </w:rPr>
      </w:pPr>
    </w:p>
    <w:p w14:paraId="12264654" w14:textId="2A8F8943" w:rsidR="00FD7C5F" w:rsidRPr="007B60DD" w:rsidRDefault="00FD7C5F">
      <w:pPr>
        <w:rPr>
          <w:rFonts w:ascii="Arial" w:hAnsi="Arial" w:cs="Arial"/>
          <w:sz w:val="24"/>
          <w:szCs w:val="24"/>
        </w:rPr>
      </w:pPr>
      <w:r w:rsidRPr="007B60DD">
        <w:rPr>
          <w:rFonts w:ascii="Arial" w:hAnsi="Arial" w:cs="Arial"/>
          <w:sz w:val="24"/>
          <w:szCs w:val="24"/>
        </w:rPr>
        <w:br w:type="page"/>
      </w:r>
    </w:p>
    <w:p w14:paraId="39D22AC4" w14:textId="77777777" w:rsidR="00FD7C5F" w:rsidRPr="007B60DD" w:rsidRDefault="00FD7C5F" w:rsidP="00FD7C5F">
      <w:pPr>
        <w:rPr>
          <w:rFonts w:ascii="Arial" w:hAnsi="Arial" w:cs="Arial"/>
          <w:b/>
          <w:bCs/>
          <w:sz w:val="24"/>
          <w:szCs w:val="24"/>
        </w:rPr>
      </w:pPr>
      <w:r w:rsidRPr="007B60DD">
        <w:rPr>
          <w:rFonts w:ascii="Arial" w:hAnsi="Arial" w:cs="Arial"/>
          <w:b/>
          <w:bCs/>
          <w:sz w:val="24"/>
          <w:szCs w:val="24"/>
        </w:rPr>
        <w:lastRenderedPageBreak/>
        <w:t xml:space="preserve">Table S4 </w:t>
      </w:r>
      <w:r w:rsidRPr="007B60DD">
        <w:rPr>
          <w:rFonts w:ascii="Arial" w:hAnsi="Arial" w:cs="Arial"/>
          <w:b/>
          <w:bCs/>
          <w:sz w:val="24"/>
          <w:szCs w:val="24"/>
          <w:lang w:val="en-US"/>
        </w:rPr>
        <w:t>Ambulatory aortic blood pressure and arterial stiffness by intervention and between intervention differenc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2121"/>
      </w:tblGrid>
      <w:tr w:rsidR="00FD7C5F" w:rsidRPr="007B60DD" w14:paraId="280FE37A" w14:textId="77777777" w:rsidTr="00CD4A31">
        <w:tc>
          <w:tcPr>
            <w:tcW w:w="2977" w:type="dxa"/>
          </w:tcPr>
          <w:p w14:paraId="4EBF701A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807" w:type="dxa"/>
            <w:gridSpan w:val="3"/>
          </w:tcPr>
          <w:p w14:paraId="213C798D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tervention (n = 14</w:t>
            </w:r>
            <w:r w:rsidRPr="007B60D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FD7C5F" w:rsidRPr="007B60DD" w14:paraId="602D0B89" w14:textId="77777777" w:rsidTr="00CD4A31">
        <w:tc>
          <w:tcPr>
            <w:tcW w:w="2977" w:type="dxa"/>
          </w:tcPr>
          <w:p w14:paraId="04967D37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C4E5BC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843" w:type="dxa"/>
          </w:tcPr>
          <w:p w14:paraId="0524C9DA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ctive</w:t>
            </w:r>
          </w:p>
        </w:tc>
        <w:tc>
          <w:tcPr>
            <w:tcW w:w="2121" w:type="dxa"/>
          </w:tcPr>
          <w:p w14:paraId="6F6065C4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an difference active vs. control (95% CI)</w:t>
            </w:r>
          </w:p>
        </w:tc>
      </w:tr>
      <w:tr w:rsidR="00FD7C5F" w:rsidRPr="007B60DD" w14:paraId="391B371B" w14:textId="77777777" w:rsidTr="00CD4A31">
        <w:tc>
          <w:tcPr>
            <w:tcW w:w="2977" w:type="dxa"/>
          </w:tcPr>
          <w:p w14:paraId="3B206002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verall 24-hour AIx (%)</w:t>
            </w:r>
          </w:p>
        </w:tc>
        <w:tc>
          <w:tcPr>
            <w:tcW w:w="1843" w:type="dxa"/>
          </w:tcPr>
          <w:p w14:paraId="6410136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7C4443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</w:tcPr>
          <w:p w14:paraId="1F7A7D0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7F1FBD0A" w14:textId="77777777" w:rsidTr="00CD4A31">
        <w:tc>
          <w:tcPr>
            <w:tcW w:w="2977" w:type="dxa"/>
          </w:tcPr>
          <w:p w14:paraId="641DDE2C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843" w:type="dxa"/>
          </w:tcPr>
          <w:p w14:paraId="68E1363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39.9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7.3</w:t>
            </w:r>
          </w:p>
        </w:tc>
        <w:tc>
          <w:tcPr>
            <w:tcW w:w="1843" w:type="dxa"/>
          </w:tcPr>
          <w:p w14:paraId="22EAD6D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39.8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7.9</w:t>
            </w:r>
          </w:p>
        </w:tc>
        <w:tc>
          <w:tcPr>
            <w:tcW w:w="2121" w:type="dxa"/>
          </w:tcPr>
          <w:p w14:paraId="263FF82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5200AF4A" w14:textId="77777777" w:rsidTr="00CD4A31">
        <w:tc>
          <w:tcPr>
            <w:tcW w:w="2977" w:type="dxa"/>
          </w:tcPr>
          <w:p w14:paraId="7FA436C5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843" w:type="dxa"/>
          </w:tcPr>
          <w:p w14:paraId="59D6136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38.2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7.0</w:t>
            </w:r>
          </w:p>
        </w:tc>
        <w:tc>
          <w:tcPr>
            <w:tcW w:w="1843" w:type="dxa"/>
          </w:tcPr>
          <w:p w14:paraId="04B46A8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37.8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5.9</w:t>
            </w:r>
          </w:p>
        </w:tc>
        <w:tc>
          <w:tcPr>
            <w:tcW w:w="2121" w:type="dxa"/>
          </w:tcPr>
          <w:p w14:paraId="1866C74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0.3 (-1.7, 2.3)</w:t>
            </w:r>
          </w:p>
          <w:p w14:paraId="39F6F42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767</w:t>
            </w:r>
          </w:p>
        </w:tc>
      </w:tr>
      <w:tr w:rsidR="00FD7C5F" w:rsidRPr="007B60DD" w14:paraId="7A5569E5" w14:textId="77777777" w:rsidTr="00CD4A31">
        <w:tc>
          <w:tcPr>
            <w:tcW w:w="2977" w:type="dxa"/>
          </w:tcPr>
          <w:p w14:paraId="7F519C25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verall 24-hour aortic SBP, mmHg</w:t>
            </w:r>
          </w:p>
        </w:tc>
        <w:tc>
          <w:tcPr>
            <w:tcW w:w="1843" w:type="dxa"/>
          </w:tcPr>
          <w:p w14:paraId="78E037B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CC6667C" w14:textId="77777777" w:rsidR="00FD7C5F" w:rsidRPr="007B60DD" w:rsidRDefault="00FD7C5F" w:rsidP="00CD4A31">
            <w:pPr>
              <w:jc w:val="center"/>
              <w:rPr>
                <w:rFonts w:ascii="Arial" w:eastAsia="Symbo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</w:tcPr>
          <w:p w14:paraId="7256786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19635FD5" w14:textId="77777777" w:rsidTr="00CD4A31">
        <w:tc>
          <w:tcPr>
            <w:tcW w:w="2977" w:type="dxa"/>
          </w:tcPr>
          <w:p w14:paraId="39CC60D1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843" w:type="dxa"/>
          </w:tcPr>
          <w:p w14:paraId="70AAF7A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15.7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10.3</w:t>
            </w:r>
          </w:p>
        </w:tc>
        <w:tc>
          <w:tcPr>
            <w:tcW w:w="1843" w:type="dxa"/>
          </w:tcPr>
          <w:p w14:paraId="69ECD288" w14:textId="77777777" w:rsidR="00FD7C5F" w:rsidRPr="007B60DD" w:rsidRDefault="00FD7C5F" w:rsidP="00CD4A31">
            <w:pPr>
              <w:jc w:val="center"/>
              <w:rPr>
                <w:rFonts w:ascii="Arial" w:eastAsia="Symbo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117.6 ± 10.7</w:t>
            </w:r>
          </w:p>
        </w:tc>
        <w:tc>
          <w:tcPr>
            <w:tcW w:w="2121" w:type="dxa"/>
          </w:tcPr>
          <w:p w14:paraId="3D55A338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4510BDD1" w14:textId="77777777" w:rsidTr="00CD4A31">
        <w:tc>
          <w:tcPr>
            <w:tcW w:w="2977" w:type="dxa"/>
          </w:tcPr>
          <w:p w14:paraId="1460229B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843" w:type="dxa"/>
          </w:tcPr>
          <w:p w14:paraId="471C5EF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16.1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11.9</w:t>
            </w:r>
          </w:p>
        </w:tc>
        <w:tc>
          <w:tcPr>
            <w:tcW w:w="1843" w:type="dxa"/>
          </w:tcPr>
          <w:p w14:paraId="2672F3BB" w14:textId="77777777" w:rsidR="00FD7C5F" w:rsidRPr="007B60DD" w:rsidRDefault="00FD7C5F" w:rsidP="00CD4A31">
            <w:pPr>
              <w:jc w:val="center"/>
              <w:rPr>
                <w:rFonts w:ascii="Arial" w:eastAsia="Symbo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116.0 ± 9.8</w:t>
            </w:r>
          </w:p>
        </w:tc>
        <w:tc>
          <w:tcPr>
            <w:tcW w:w="2121" w:type="dxa"/>
          </w:tcPr>
          <w:p w14:paraId="22FD1EE8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-1.1 (-2.9, 0.6)</w:t>
            </w:r>
          </w:p>
          <w:p w14:paraId="6397792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211</w:t>
            </w:r>
          </w:p>
        </w:tc>
      </w:tr>
      <w:tr w:rsidR="00FD7C5F" w:rsidRPr="007B60DD" w14:paraId="273D88B9" w14:textId="77777777" w:rsidTr="00CD4A31">
        <w:tc>
          <w:tcPr>
            <w:tcW w:w="2977" w:type="dxa"/>
          </w:tcPr>
          <w:p w14:paraId="2E4EC82E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verall 24-hour aortic DBP, mmHg</w:t>
            </w:r>
          </w:p>
        </w:tc>
        <w:tc>
          <w:tcPr>
            <w:tcW w:w="1843" w:type="dxa"/>
          </w:tcPr>
          <w:p w14:paraId="1F624A9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8D4D123" w14:textId="77777777" w:rsidR="00FD7C5F" w:rsidRPr="007B60DD" w:rsidRDefault="00FD7C5F" w:rsidP="00CD4A31">
            <w:pPr>
              <w:jc w:val="center"/>
              <w:rPr>
                <w:rFonts w:ascii="Arial" w:eastAsia="Symbo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</w:tcPr>
          <w:p w14:paraId="3767E15D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5A64D266" w14:textId="77777777" w:rsidTr="00CD4A31">
        <w:tc>
          <w:tcPr>
            <w:tcW w:w="2977" w:type="dxa"/>
          </w:tcPr>
          <w:p w14:paraId="7EB2F62C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843" w:type="dxa"/>
          </w:tcPr>
          <w:p w14:paraId="329AF57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68.8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8.9</w:t>
            </w:r>
          </w:p>
        </w:tc>
        <w:tc>
          <w:tcPr>
            <w:tcW w:w="1843" w:type="dxa"/>
          </w:tcPr>
          <w:p w14:paraId="7DC6A279" w14:textId="77777777" w:rsidR="00FD7C5F" w:rsidRPr="007B60DD" w:rsidRDefault="00FD7C5F" w:rsidP="00CD4A31">
            <w:pPr>
              <w:jc w:val="center"/>
              <w:rPr>
                <w:rFonts w:ascii="Arial" w:eastAsia="Symbo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69.7 ± 11.0</w:t>
            </w:r>
          </w:p>
        </w:tc>
        <w:tc>
          <w:tcPr>
            <w:tcW w:w="2121" w:type="dxa"/>
          </w:tcPr>
          <w:p w14:paraId="48540586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7FCBF327" w14:textId="77777777" w:rsidTr="00CD4A31">
        <w:tc>
          <w:tcPr>
            <w:tcW w:w="2977" w:type="dxa"/>
          </w:tcPr>
          <w:p w14:paraId="68E88265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843" w:type="dxa"/>
          </w:tcPr>
          <w:p w14:paraId="3ADF59B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68.0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10.9</w:t>
            </w:r>
          </w:p>
        </w:tc>
        <w:tc>
          <w:tcPr>
            <w:tcW w:w="1843" w:type="dxa"/>
          </w:tcPr>
          <w:p w14:paraId="2582D44C" w14:textId="77777777" w:rsidR="00FD7C5F" w:rsidRPr="007B60DD" w:rsidRDefault="00FD7C5F" w:rsidP="00CD4A31">
            <w:pPr>
              <w:jc w:val="center"/>
              <w:rPr>
                <w:rFonts w:ascii="Arial" w:eastAsia="Symbo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69.8 ± 9.9</w:t>
            </w:r>
          </w:p>
        </w:tc>
        <w:tc>
          <w:tcPr>
            <w:tcW w:w="2121" w:type="dxa"/>
          </w:tcPr>
          <w:p w14:paraId="27172E45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0.5 (-0.9, 1.9)</w:t>
            </w:r>
          </w:p>
          <w:p w14:paraId="3F56CB8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506</w:t>
            </w:r>
          </w:p>
        </w:tc>
      </w:tr>
      <w:tr w:rsidR="00FD7C5F" w:rsidRPr="007B60DD" w14:paraId="50E3DC57" w14:textId="77777777" w:rsidTr="00CD4A31">
        <w:tc>
          <w:tcPr>
            <w:tcW w:w="2977" w:type="dxa"/>
          </w:tcPr>
          <w:p w14:paraId="4E3C26F0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ytime AIx (%)</w:t>
            </w:r>
          </w:p>
        </w:tc>
        <w:tc>
          <w:tcPr>
            <w:tcW w:w="1843" w:type="dxa"/>
          </w:tcPr>
          <w:p w14:paraId="74AEA41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ADB186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</w:tcPr>
          <w:p w14:paraId="7244B515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065754AB" w14:textId="77777777" w:rsidTr="00CD4A31">
        <w:tc>
          <w:tcPr>
            <w:tcW w:w="2977" w:type="dxa"/>
          </w:tcPr>
          <w:p w14:paraId="5088DD3B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843" w:type="dxa"/>
          </w:tcPr>
          <w:p w14:paraId="2D9C024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35.3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5.4</w:t>
            </w:r>
          </w:p>
        </w:tc>
        <w:tc>
          <w:tcPr>
            <w:tcW w:w="1843" w:type="dxa"/>
          </w:tcPr>
          <w:p w14:paraId="5510B34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34.2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5.4</w:t>
            </w:r>
          </w:p>
        </w:tc>
        <w:tc>
          <w:tcPr>
            <w:tcW w:w="2121" w:type="dxa"/>
          </w:tcPr>
          <w:p w14:paraId="7CB9FE2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60A7D2B4" w14:textId="77777777" w:rsidTr="00CD4A31">
        <w:tc>
          <w:tcPr>
            <w:tcW w:w="2977" w:type="dxa"/>
          </w:tcPr>
          <w:p w14:paraId="5F57D067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843" w:type="dxa"/>
          </w:tcPr>
          <w:p w14:paraId="46E2E6A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34.6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7.2</w:t>
            </w:r>
          </w:p>
        </w:tc>
        <w:tc>
          <w:tcPr>
            <w:tcW w:w="1843" w:type="dxa"/>
          </w:tcPr>
          <w:p w14:paraId="09B81381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34.6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5.0</w:t>
            </w:r>
          </w:p>
        </w:tc>
        <w:tc>
          <w:tcPr>
            <w:tcW w:w="2121" w:type="dxa"/>
          </w:tcPr>
          <w:p w14:paraId="75D0E61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1.0 (-1.4, 3.4)</w:t>
            </w:r>
          </w:p>
          <w:p w14:paraId="6A191E2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417</w:t>
            </w:r>
          </w:p>
        </w:tc>
      </w:tr>
      <w:tr w:rsidR="00FD7C5F" w:rsidRPr="007B60DD" w14:paraId="504DD5E8" w14:textId="77777777" w:rsidTr="00CD4A31">
        <w:tc>
          <w:tcPr>
            <w:tcW w:w="2977" w:type="dxa"/>
          </w:tcPr>
          <w:p w14:paraId="214B373B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ytime aortic SBP, mmHg</w:t>
            </w:r>
          </w:p>
        </w:tc>
        <w:tc>
          <w:tcPr>
            <w:tcW w:w="1843" w:type="dxa"/>
          </w:tcPr>
          <w:p w14:paraId="5D92A53A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DD9974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</w:tcPr>
          <w:p w14:paraId="7F8C9C1C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02225A24" w14:textId="77777777" w:rsidTr="00CD4A31">
        <w:tc>
          <w:tcPr>
            <w:tcW w:w="2977" w:type="dxa"/>
          </w:tcPr>
          <w:p w14:paraId="5514094F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843" w:type="dxa"/>
          </w:tcPr>
          <w:p w14:paraId="7CB60858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21.7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6.6</w:t>
            </w:r>
          </w:p>
        </w:tc>
        <w:tc>
          <w:tcPr>
            <w:tcW w:w="1843" w:type="dxa"/>
          </w:tcPr>
          <w:p w14:paraId="6E6B005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23.3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8.2</w:t>
            </w:r>
          </w:p>
        </w:tc>
        <w:tc>
          <w:tcPr>
            <w:tcW w:w="2121" w:type="dxa"/>
          </w:tcPr>
          <w:p w14:paraId="19F90ADC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6E593FB6" w14:textId="77777777" w:rsidTr="00CD4A31">
        <w:tc>
          <w:tcPr>
            <w:tcW w:w="2977" w:type="dxa"/>
          </w:tcPr>
          <w:p w14:paraId="7AE8BDBD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843" w:type="dxa"/>
          </w:tcPr>
          <w:p w14:paraId="4DC3F16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21.7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7.3</w:t>
            </w:r>
          </w:p>
        </w:tc>
        <w:tc>
          <w:tcPr>
            <w:tcW w:w="1843" w:type="dxa"/>
          </w:tcPr>
          <w:p w14:paraId="710FC81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20.7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5.8</w:t>
            </w:r>
          </w:p>
        </w:tc>
        <w:tc>
          <w:tcPr>
            <w:tcW w:w="2121" w:type="dxa"/>
          </w:tcPr>
          <w:p w14:paraId="057B060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-1.7 (-3.7, 0.3)</w:t>
            </w:r>
          </w:p>
          <w:p w14:paraId="5BA1EEF6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090</w:t>
            </w:r>
          </w:p>
        </w:tc>
      </w:tr>
      <w:tr w:rsidR="00FD7C5F" w:rsidRPr="007B60DD" w14:paraId="7E63E2EC" w14:textId="77777777" w:rsidTr="00CD4A31">
        <w:tc>
          <w:tcPr>
            <w:tcW w:w="2977" w:type="dxa"/>
          </w:tcPr>
          <w:p w14:paraId="70EE1BFB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aytime aortic DBP, mmHg</w:t>
            </w:r>
          </w:p>
        </w:tc>
        <w:tc>
          <w:tcPr>
            <w:tcW w:w="1843" w:type="dxa"/>
          </w:tcPr>
          <w:p w14:paraId="79B4578D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68FC7A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</w:tcPr>
          <w:p w14:paraId="24EB9FF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33F0A82C" w14:textId="77777777" w:rsidTr="00CD4A31">
        <w:tc>
          <w:tcPr>
            <w:tcW w:w="2977" w:type="dxa"/>
          </w:tcPr>
          <w:p w14:paraId="59057A09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843" w:type="dxa"/>
          </w:tcPr>
          <w:p w14:paraId="4227805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74.7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5.7</w:t>
            </w:r>
          </w:p>
        </w:tc>
        <w:tc>
          <w:tcPr>
            <w:tcW w:w="1843" w:type="dxa"/>
          </w:tcPr>
          <w:p w14:paraId="00725D2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75.8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8.2</w:t>
            </w:r>
          </w:p>
        </w:tc>
        <w:tc>
          <w:tcPr>
            <w:tcW w:w="2121" w:type="dxa"/>
          </w:tcPr>
          <w:p w14:paraId="3E6B42D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09D1D19C" w14:textId="77777777" w:rsidTr="00CD4A31">
        <w:tc>
          <w:tcPr>
            <w:tcW w:w="2977" w:type="dxa"/>
          </w:tcPr>
          <w:p w14:paraId="32707268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843" w:type="dxa"/>
          </w:tcPr>
          <w:p w14:paraId="1EE1D221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73.7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7.2</w:t>
            </w:r>
          </w:p>
        </w:tc>
        <w:tc>
          <w:tcPr>
            <w:tcW w:w="1843" w:type="dxa"/>
          </w:tcPr>
          <w:p w14:paraId="5847075D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75.1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7.2</w:t>
            </w:r>
          </w:p>
        </w:tc>
        <w:tc>
          <w:tcPr>
            <w:tcW w:w="2121" w:type="dxa"/>
          </w:tcPr>
          <w:p w14:paraId="37F270A6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0.2 (-1.4, 1.8)</w:t>
            </w:r>
          </w:p>
          <w:p w14:paraId="6AD85F6D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777</w:t>
            </w:r>
          </w:p>
        </w:tc>
      </w:tr>
      <w:tr w:rsidR="00FD7C5F" w:rsidRPr="007B60DD" w14:paraId="5875F724" w14:textId="77777777" w:rsidTr="00CD4A31">
        <w:tc>
          <w:tcPr>
            <w:tcW w:w="2977" w:type="dxa"/>
          </w:tcPr>
          <w:p w14:paraId="51630EA2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ighttime AIx (%)</w:t>
            </w:r>
          </w:p>
        </w:tc>
        <w:tc>
          <w:tcPr>
            <w:tcW w:w="1843" w:type="dxa"/>
          </w:tcPr>
          <w:p w14:paraId="6035493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745F60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</w:tcPr>
          <w:p w14:paraId="51FC55D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49D239CE" w14:textId="77777777" w:rsidTr="00CD4A31">
        <w:tc>
          <w:tcPr>
            <w:tcW w:w="2977" w:type="dxa"/>
          </w:tcPr>
          <w:p w14:paraId="4096F858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843" w:type="dxa"/>
          </w:tcPr>
          <w:p w14:paraId="7AC220C1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44.4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6.2</w:t>
            </w:r>
          </w:p>
        </w:tc>
        <w:tc>
          <w:tcPr>
            <w:tcW w:w="1843" w:type="dxa"/>
          </w:tcPr>
          <w:p w14:paraId="046F95B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45.3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5.8</w:t>
            </w:r>
          </w:p>
        </w:tc>
        <w:tc>
          <w:tcPr>
            <w:tcW w:w="2121" w:type="dxa"/>
          </w:tcPr>
          <w:p w14:paraId="47CE20E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531B9018" w14:textId="77777777" w:rsidTr="00CD4A31">
        <w:tc>
          <w:tcPr>
            <w:tcW w:w="2977" w:type="dxa"/>
            <w:tcBorders>
              <w:bottom w:val="single" w:sz="4" w:space="0" w:color="auto"/>
            </w:tcBorders>
          </w:tcPr>
          <w:p w14:paraId="21006A88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039CF4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41.7 ± 4.8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A9034D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41.0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4.9</w:t>
            </w:r>
            <w:r w:rsidRPr="007B60DD">
              <w:rPr>
                <w:rFonts w:ascii="Arial" w:eastAsia="Symbol" w:hAnsi="Arial" w:cs="Arial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7F05F76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-1.8 (-5.0, 1.3)</w:t>
            </w:r>
          </w:p>
          <w:p w14:paraId="6B8B1E7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256</w:t>
            </w:r>
          </w:p>
        </w:tc>
      </w:tr>
      <w:tr w:rsidR="00FD7C5F" w:rsidRPr="007B60DD" w14:paraId="2939C368" w14:textId="77777777" w:rsidTr="00CD4A31">
        <w:tc>
          <w:tcPr>
            <w:tcW w:w="2977" w:type="dxa"/>
            <w:tcBorders>
              <w:bottom w:val="single" w:sz="4" w:space="0" w:color="auto"/>
            </w:tcBorders>
          </w:tcPr>
          <w:p w14:paraId="6373C7A7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ighttime aortic SBP, mmH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BF30D3" w14:textId="77777777" w:rsidR="00FD7C5F" w:rsidRPr="007B60DD" w:rsidRDefault="00FD7C5F" w:rsidP="00CD4A31">
            <w:pPr>
              <w:jc w:val="center"/>
              <w:rPr>
                <w:rFonts w:ascii="Arial" w:eastAsia="Symbo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C102B8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27920E4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19054CFC" w14:textId="77777777" w:rsidTr="00CD4A31">
        <w:tc>
          <w:tcPr>
            <w:tcW w:w="2977" w:type="dxa"/>
            <w:tcBorders>
              <w:bottom w:val="single" w:sz="4" w:space="0" w:color="auto"/>
            </w:tcBorders>
          </w:tcPr>
          <w:p w14:paraId="280A46EC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4F92EB" w14:textId="77777777" w:rsidR="00FD7C5F" w:rsidRPr="007B60DD" w:rsidRDefault="00FD7C5F" w:rsidP="00CD4A31">
            <w:pPr>
              <w:jc w:val="center"/>
              <w:rPr>
                <w:rFonts w:ascii="Arial" w:eastAsia="Symbo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109.7 ± 10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C40A46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11.9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10.0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5BCB1584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4164E35B" w14:textId="77777777" w:rsidTr="00CD4A31">
        <w:tc>
          <w:tcPr>
            <w:tcW w:w="2977" w:type="dxa"/>
            <w:tcBorders>
              <w:bottom w:val="single" w:sz="4" w:space="0" w:color="auto"/>
            </w:tcBorders>
          </w:tcPr>
          <w:p w14:paraId="7B6725D4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231E64" w14:textId="77777777" w:rsidR="00FD7C5F" w:rsidRPr="007B60DD" w:rsidRDefault="00FD7C5F" w:rsidP="00CD4A31">
            <w:pPr>
              <w:jc w:val="center"/>
              <w:rPr>
                <w:rFonts w:ascii="Arial" w:eastAsia="Symbo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110.6 ± 13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51BD3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11.4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10.9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77D4CD7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0.8 (-2.4, 4.0)</w:t>
            </w:r>
          </w:p>
          <w:p w14:paraId="39DBD41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631</w:t>
            </w:r>
          </w:p>
        </w:tc>
      </w:tr>
      <w:tr w:rsidR="00FD7C5F" w:rsidRPr="007B60DD" w14:paraId="36A4378B" w14:textId="77777777" w:rsidTr="00CD4A31">
        <w:tc>
          <w:tcPr>
            <w:tcW w:w="2977" w:type="dxa"/>
            <w:tcBorders>
              <w:bottom w:val="single" w:sz="4" w:space="0" w:color="auto"/>
            </w:tcBorders>
          </w:tcPr>
          <w:p w14:paraId="5672E1D7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ighttime aortic DBP, mmHg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4ECF66" w14:textId="77777777" w:rsidR="00FD7C5F" w:rsidRPr="007B60DD" w:rsidRDefault="00FD7C5F" w:rsidP="00CD4A31">
            <w:pPr>
              <w:jc w:val="center"/>
              <w:rPr>
                <w:rFonts w:ascii="Arial" w:eastAsia="Symbo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772AD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08B22E3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00867D69" w14:textId="77777777" w:rsidTr="00CD4A31">
        <w:tc>
          <w:tcPr>
            <w:tcW w:w="2977" w:type="dxa"/>
            <w:tcBorders>
              <w:bottom w:val="single" w:sz="4" w:space="0" w:color="auto"/>
            </w:tcBorders>
          </w:tcPr>
          <w:p w14:paraId="54F3AC7B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2CD47C" w14:textId="77777777" w:rsidR="00FD7C5F" w:rsidRPr="007B60DD" w:rsidRDefault="00FD7C5F" w:rsidP="00CD4A31">
            <w:pPr>
              <w:jc w:val="center"/>
              <w:rPr>
                <w:rFonts w:ascii="Arial" w:eastAsia="Symbo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62.9 ± 7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E05EC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63.6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10.2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7FA1E2C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32CF2D4C" w14:textId="77777777" w:rsidTr="00CD4A31">
        <w:tc>
          <w:tcPr>
            <w:tcW w:w="2977" w:type="dxa"/>
            <w:tcBorders>
              <w:bottom w:val="single" w:sz="4" w:space="0" w:color="auto"/>
            </w:tcBorders>
          </w:tcPr>
          <w:p w14:paraId="4285DBC4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44CD801" w14:textId="77777777" w:rsidR="00FD7C5F" w:rsidRPr="007B60DD" w:rsidRDefault="00FD7C5F" w:rsidP="00CD4A31">
            <w:pPr>
              <w:jc w:val="center"/>
              <w:rPr>
                <w:rFonts w:ascii="Arial" w:eastAsia="Symbo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62.2 ± 11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076F96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64.4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9.4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3F50A36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1.8 (-0.7, 4.3)</w:t>
            </w:r>
          </w:p>
          <w:p w14:paraId="139AC04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160</w:t>
            </w:r>
          </w:p>
        </w:tc>
      </w:tr>
      <w:tr w:rsidR="00FD7C5F" w:rsidRPr="007B60DD" w14:paraId="71446CD7" w14:textId="77777777" w:rsidTr="00CD4A31">
        <w:tc>
          <w:tcPr>
            <w:tcW w:w="8784" w:type="dxa"/>
            <w:gridSpan w:val="4"/>
            <w:tcBorders>
              <w:left w:val="nil"/>
              <w:bottom w:val="nil"/>
              <w:right w:val="nil"/>
            </w:tcBorders>
          </w:tcPr>
          <w:p w14:paraId="51099DB7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Values are mean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standard deviation.</w:t>
            </w:r>
          </w:p>
          <w:p w14:paraId="78F45EE7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The difference between interventions was tested using linear mixed effects regression with fixed effects for treatment, pre versus post treatment, hour, intervention order, and a treatment X pre-post interaction. Participant ID was included as a random intercept with a random slope for treatment and pre versus post treatment.</w:t>
            </w:r>
          </w:p>
          <w:p w14:paraId="51E9B38F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D9A67AB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Measured in 14 participants as four participants did not have baseline data for both interventions.</w:t>
            </w:r>
          </w:p>
          <w:p w14:paraId="7787C21E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&lt; 0.05 for pre- vs. post-intervention comparison within the intervention group.</w:t>
            </w:r>
          </w:p>
          <w:p w14:paraId="2E2EDF2D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3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&lt; 0.01 for pre- vs. post-intervention comparison within the intervention group.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14:paraId="573498F0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14:paraId="17DC15FE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Abbreviations: AIx, augmentation index; CI, confidence interval; Pre, pre-intervention; Post, post-intervention</w:t>
            </w:r>
          </w:p>
        </w:tc>
      </w:tr>
    </w:tbl>
    <w:p w14:paraId="69105D74" w14:textId="77777777" w:rsidR="00FD7C5F" w:rsidRPr="007B60DD" w:rsidRDefault="00FD7C5F" w:rsidP="00FD7C5F">
      <w:pPr>
        <w:rPr>
          <w:rFonts w:ascii="Arial" w:hAnsi="Arial" w:cs="Arial"/>
          <w:sz w:val="24"/>
          <w:szCs w:val="24"/>
        </w:rPr>
      </w:pPr>
    </w:p>
    <w:p w14:paraId="5F9198B1" w14:textId="3147F55B" w:rsidR="00FD7C5F" w:rsidRPr="007B60DD" w:rsidRDefault="00FD7C5F">
      <w:pPr>
        <w:rPr>
          <w:rFonts w:ascii="Arial" w:hAnsi="Arial" w:cs="Arial"/>
          <w:sz w:val="24"/>
          <w:szCs w:val="24"/>
        </w:rPr>
      </w:pPr>
    </w:p>
    <w:p w14:paraId="309C66E5" w14:textId="77777777" w:rsidR="00FD7C5F" w:rsidRPr="007B60DD" w:rsidRDefault="00FD7C5F">
      <w:pPr>
        <w:rPr>
          <w:rFonts w:ascii="Arial" w:hAnsi="Arial" w:cs="Arial"/>
          <w:sz w:val="24"/>
          <w:szCs w:val="24"/>
        </w:rPr>
      </w:pPr>
      <w:r w:rsidRPr="007B60DD">
        <w:rPr>
          <w:rFonts w:ascii="Arial" w:hAnsi="Arial" w:cs="Arial"/>
          <w:sz w:val="24"/>
          <w:szCs w:val="24"/>
        </w:rPr>
        <w:br w:type="page"/>
      </w:r>
    </w:p>
    <w:p w14:paraId="40102D23" w14:textId="77777777" w:rsidR="00FD7C5F" w:rsidRPr="007B60DD" w:rsidRDefault="00FD7C5F" w:rsidP="00FD7C5F">
      <w:pPr>
        <w:rPr>
          <w:rFonts w:ascii="Arial" w:hAnsi="Arial" w:cs="Arial"/>
          <w:b/>
          <w:bCs/>
          <w:sz w:val="24"/>
          <w:szCs w:val="24"/>
        </w:rPr>
      </w:pPr>
      <w:r w:rsidRPr="007B60DD">
        <w:rPr>
          <w:rFonts w:ascii="Arial" w:hAnsi="Arial" w:cs="Arial"/>
          <w:b/>
          <w:bCs/>
          <w:sz w:val="24"/>
          <w:szCs w:val="24"/>
        </w:rPr>
        <w:lastRenderedPageBreak/>
        <w:t xml:space="preserve">Table S5 </w:t>
      </w:r>
      <w:r w:rsidRPr="007B60DD">
        <w:rPr>
          <w:rFonts w:ascii="Arial" w:hAnsi="Arial" w:cs="Arial"/>
          <w:b/>
          <w:bCs/>
          <w:sz w:val="24"/>
          <w:szCs w:val="24"/>
          <w:lang w:val="en-US"/>
        </w:rPr>
        <w:t>Anthropometric measurements, energy expenditure from physical activity, and perceived stress by intervention</w:t>
      </w:r>
    </w:p>
    <w:tbl>
      <w:tblPr>
        <w:tblStyle w:val="TableGrid"/>
        <w:tblW w:w="9026" w:type="dxa"/>
        <w:tblInd w:w="-5" w:type="dxa"/>
        <w:tblLook w:val="04A0" w:firstRow="1" w:lastRow="0" w:firstColumn="1" w:lastColumn="0" w:noHBand="0" w:noVBand="1"/>
      </w:tblPr>
      <w:tblGrid>
        <w:gridCol w:w="2694"/>
        <w:gridCol w:w="1984"/>
        <w:gridCol w:w="1985"/>
        <w:gridCol w:w="2363"/>
      </w:tblGrid>
      <w:tr w:rsidR="00FD7C5F" w:rsidRPr="007B60DD" w14:paraId="0B4A3790" w14:textId="77777777" w:rsidTr="00CD4A31">
        <w:tc>
          <w:tcPr>
            <w:tcW w:w="2694" w:type="dxa"/>
            <w:tcBorders>
              <w:top w:val="single" w:sz="4" w:space="0" w:color="auto"/>
            </w:tcBorders>
          </w:tcPr>
          <w:p w14:paraId="47A079A5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6332" w:type="dxa"/>
            <w:gridSpan w:val="3"/>
            <w:tcBorders>
              <w:top w:val="single" w:sz="4" w:space="0" w:color="auto"/>
            </w:tcBorders>
          </w:tcPr>
          <w:p w14:paraId="7267984A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tervention (n = 18)</w:t>
            </w:r>
          </w:p>
        </w:tc>
      </w:tr>
      <w:tr w:rsidR="00FD7C5F" w:rsidRPr="007B60DD" w14:paraId="73621B1E" w14:textId="77777777" w:rsidTr="00CD4A31">
        <w:tc>
          <w:tcPr>
            <w:tcW w:w="2694" w:type="dxa"/>
          </w:tcPr>
          <w:p w14:paraId="39423959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C9EE15A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Control </w:t>
            </w:r>
          </w:p>
        </w:tc>
        <w:tc>
          <w:tcPr>
            <w:tcW w:w="1985" w:type="dxa"/>
          </w:tcPr>
          <w:p w14:paraId="36380141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ctive</w:t>
            </w:r>
          </w:p>
        </w:tc>
        <w:tc>
          <w:tcPr>
            <w:tcW w:w="2363" w:type="dxa"/>
          </w:tcPr>
          <w:p w14:paraId="1D94E00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an difference active vs. control (95% CI)</w:t>
            </w:r>
          </w:p>
        </w:tc>
      </w:tr>
      <w:tr w:rsidR="00FD7C5F" w:rsidRPr="007B60DD" w14:paraId="45203D68" w14:textId="77777777" w:rsidTr="00CD4A31">
        <w:tc>
          <w:tcPr>
            <w:tcW w:w="2694" w:type="dxa"/>
          </w:tcPr>
          <w:p w14:paraId="15B733CE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Weight, kg</w:t>
            </w:r>
          </w:p>
        </w:tc>
        <w:tc>
          <w:tcPr>
            <w:tcW w:w="1984" w:type="dxa"/>
          </w:tcPr>
          <w:p w14:paraId="304B1A8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4C44E1AA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3" w:type="dxa"/>
          </w:tcPr>
          <w:p w14:paraId="09921AF1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2EF758CB" w14:textId="77777777" w:rsidTr="00CD4A31">
        <w:tc>
          <w:tcPr>
            <w:tcW w:w="2694" w:type="dxa"/>
          </w:tcPr>
          <w:p w14:paraId="00E09EEB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984" w:type="dxa"/>
          </w:tcPr>
          <w:p w14:paraId="443D529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74.3 (66.7-83.2)</w:t>
            </w:r>
          </w:p>
        </w:tc>
        <w:tc>
          <w:tcPr>
            <w:tcW w:w="1985" w:type="dxa"/>
          </w:tcPr>
          <w:p w14:paraId="7F95838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72.3 (66.4-84.0)</w:t>
            </w:r>
          </w:p>
        </w:tc>
        <w:tc>
          <w:tcPr>
            <w:tcW w:w="2363" w:type="dxa"/>
          </w:tcPr>
          <w:p w14:paraId="25E3CB34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65551EF4" w14:textId="77777777" w:rsidTr="00CD4A31">
        <w:tc>
          <w:tcPr>
            <w:tcW w:w="2694" w:type="dxa"/>
          </w:tcPr>
          <w:p w14:paraId="6216217C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984" w:type="dxa"/>
          </w:tcPr>
          <w:p w14:paraId="060F85AA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72.4 (65.6-82.0)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14:paraId="1C8788A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71.0 (65.5-82.6)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363" w:type="dxa"/>
          </w:tcPr>
          <w:p w14:paraId="1692237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-0.0 (-0.4, 0.4)</w:t>
            </w:r>
          </w:p>
          <w:p w14:paraId="7F6874C8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816</w:t>
            </w:r>
          </w:p>
        </w:tc>
      </w:tr>
      <w:tr w:rsidR="00FD7C5F" w:rsidRPr="007B60DD" w14:paraId="19B1656E" w14:textId="77777777" w:rsidTr="00CD4A31">
        <w:tc>
          <w:tcPr>
            <w:tcW w:w="2694" w:type="dxa"/>
          </w:tcPr>
          <w:p w14:paraId="0D91720D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MI, kg/m</w:t>
            </w:r>
            <w:r w:rsidRPr="007B60D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1FD1166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355DB7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3" w:type="dxa"/>
          </w:tcPr>
          <w:p w14:paraId="7FD140D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11AB5517" w14:textId="77777777" w:rsidTr="00CD4A31">
        <w:tc>
          <w:tcPr>
            <w:tcW w:w="2694" w:type="dxa"/>
          </w:tcPr>
          <w:p w14:paraId="458CE109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984" w:type="dxa"/>
          </w:tcPr>
          <w:p w14:paraId="48A1F95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28.0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3.7</w:t>
            </w:r>
          </w:p>
        </w:tc>
        <w:tc>
          <w:tcPr>
            <w:tcW w:w="1985" w:type="dxa"/>
          </w:tcPr>
          <w:p w14:paraId="08E6C3F1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28.0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3.9</w:t>
            </w:r>
          </w:p>
        </w:tc>
        <w:tc>
          <w:tcPr>
            <w:tcW w:w="2363" w:type="dxa"/>
          </w:tcPr>
          <w:p w14:paraId="17F79F6A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2BDCC107" w14:textId="77777777" w:rsidTr="00CD4A31">
        <w:tc>
          <w:tcPr>
            <w:tcW w:w="2694" w:type="dxa"/>
          </w:tcPr>
          <w:p w14:paraId="74EC13F1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984" w:type="dxa"/>
          </w:tcPr>
          <w:p w14:paraId="1FC5F46C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27.6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3.7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14:paraId="083E8E0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27.5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3.8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363" w:type="dxa"/>
          </w:tcPr>
          <w:p w14:paraId="62DC791D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-0.0 (-0.2, 0.2)</w:t>
            </w:r>
          </w:p>
          <w:p w14:paraId="3F1F390F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1.000</w:t>
            </w:r>
          </w:p>
        </w:tc>
      </w:tr>
      <w:tr w:rsidR="00FD7C5F" w:rsidRPr="007B60DD" w14:paraId="11DD0513" w14:textId="77777777" w:rsidTr="00CD4A31">
        <w:tc>
          <w:tcPr>
            <w:tcW w:w="2694" w:type="dxa"/>
          </w:tcPr>
          <w:p w14:paraId="4EE5F572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ody fat mass, kg</w:t>
            </w:r>
          </w:p>
        </w:tc>
        <w:tc>
          <w:tcPr>
            <w:tcW w:w="1984" w:type="dxa"/>
          </w:tcPr>
          <w:p w14:paraId="6705F05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9E19F2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3" w:type="dxa"/>
          </w:tcPr>
          <w:p w14:paraId="0FA396C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39739B1A" w14:textId="77777777" w:rsidTr="00CD4A31">
        <w:tc>
          <w:tcPr>
            <w:tcW w:w="2694" w:type="dxa"/>
          </w:tcPr>
          <w:p w14:paraId="67187222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984" w:type="dxa"/>
          </w:tcPr>
          <w:p w14:paraId="2FDF601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29.0 (23.8-36.8)</w:t>
            </w:r>
          </w:p>
        </w:tc>
        <w:tc>
          <w:tcPr>
            <w:tcW w:w="1985" w:type="dxa"/>
          </w:tcPr>
          <w:p w14:paraId="27760EC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29.5 (24.7-36.3)</w:t>
            </w:r>
          </w:p>
        </w:tc>
        <w:tc>
          <w:tcPr>
            <w:tcW w:w="2363" w:type="dxa"/>
          </w:tcPr>
          <w:p w14:paraId="77209EA8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796BF952" w14:textId="77777777" w:rsidTr="00CD4A31">
        <w:tc>
          <w:tcPr>
            <w:tcW w:w="2694" w:type="dxa"/>
          </w:tcPr>
          <w:p w14:paraId="231208E4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984" w:type="dxa"/>
          </w:tcPr>
          <w:p w14:paraId="05EBE18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27.9 (23.8-35.0)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</w:tcPr>
          <w:p w14:paraId="4536E11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28.8 (24.2-35.9)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363" w:type="dxa"/>
          </w:tcPr>
          <w:p w14:paraId="6564FC6D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0.3 (-0.1, 0.6)</w:t>
            </w:r>
          </w:p>
          <w:p w14:paraId="6E34C4BA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101</w:t>
            </w:r>
          </w:p>
        </w:tc>
      </w:tr>
      <w:tr w:rsidR="00FD7C5F" w:rsidRPr="007B60DD" w14:paraId="170F6848" w14:textId="77777777" w:rsidTr="00CD4A31">
        <w:tc>
          <w:tcPr>
            <w:tcW w:w="2694" w:type="dxa"/>
          </w:tcPr>
          <w:p w14:paraId="3E48B267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Waist circumference, cm</w:t>
            </w:r>
          </w:p>
        </w:tc>
        <w:tc>
          <w:tcPr>
            <w:tcW w:w="1984" w:type="dxa"/>
          </w:tcPr>
          <w:p w14:paraId="05F0FDC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09436A8C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3" w:type="dxa"/>
          </w:tcPr>
          <w:p w14:paraId="7A5B2E6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5A932817" w14:textId="77777777" w:rsidTr="00CD4A31">
        <w:tc>
          <w:tcPr>
            <w:tcW w:w="2694" w:type="dxa"/>
          </w:tcPr>
          <w:p w14:paraId="45203D3D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984" w:type="dxa"/>
          </w:tcPr>
          <w:p w14:paraId="00DA380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95.9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0.6</w:t>
            </w:r>
          </w:p>
        </w:tc>
        <w:tc>
          <w:tcPr>
            <w:tcW w:w="1985" w:type="dxa"/>
          </w:tcPr>
          <w:p w14:paraId="4EA37F5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96.9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9.6</w:t>
            </w:r>
          </w:p>
        </w:tc>
        <w:tc>
          <w:tcPr>
            <w:tcW w:w="2363" w:type="dxa"/>
          </w:tcPr>
          <w:p w14:paraId="7158110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565EF11E" w14:textId="77777777" w:rsidTr="00CD4A31">
        <w:tc>
          <w:tcPr>
            <w:tcW w:w="2694" w:type="dxa"/>
          </w:tcPr>
          <w:p w14:paraId="5A75EAAC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984" w:type="dxa"/>
          </w:tcPr>
          <w:p w14:paraId="78B8AD09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95.1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0.8</w:t>
            </w:r>
          </w:p>
        </w:tc>
        <w:tc>
          <w:tcPr>
            <w:tcW w:w="1985" w:type="dxa"/>
          </w:tcPr>
          <w:p w14:paraId="5FD32954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96.1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9.4</w:t>
            </w:r>
          </w:p>
        </w:tc>
        <w:tc>
          <w:tcPr>
            <w:tcW w:w="2363" w:type="dxa"/>
          </w:tcPr>
          <w:p w14:paraId="42E56D7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0.1 (-1.9, 2.1)</w:t>
            </w:r>
          </w:p>
          <w:p w14:paraId="76A5EC16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913</w:t>
            </w:r>
          </w:p>
        </w:tc>
      </w:tr>
      <w:tr w:rsidR="00FD7C5F" w:rsidRPr="007B60DD" w14:paraId="4CEF9B7A" w14:textId="77777777" w:rsidTr="00CD4A31">
        <w:tc>
          <w:tcPr>
            <w:tcW w:w="2694" w:type="dxa"/>
          </w:tcPr>
          <w:p w14:paraId="1354DFBF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ip circumference, cm</w:t>
            </w:r>
          </w:p>
        </w:tc>
        <w:tc>
          <w:tcPr>
            <w:tcW w:w="1984" w:type="dxa"/>
          </w:tcPr>
          <w:p w14:paraId="3A185FA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41B6004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3" w:type="dxa"/>
          </w:tcPr>
          <w:p w14:paraId="393F501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1429D3EE" w14:textId="77777777" w:rsidTr="00CD4A31">
        <w:tc>
          <w:tcPr>
            <w:tcW w:w="2694" w:type="dxa"/>
          </w:tcPr>
          <w:p w14:paraId="1F2C8877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984" w:type="dxa"/>
          </w:tcPr>
          <w:p w14:paraId="0A7BFB5A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05.9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7.9</w:t>
            </w:r>
          </w:p>
        </w:tc>
        <w:tc>
          <w:tcPr>
            <w:tcW w:w="1985" w:type="dxa"/>
          </w:tcPr>
          <w:p w14:paraId="51664F1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05.8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8.3</w:t>
            </w:r>
          </w:p>
        </w:tc>
        <w:tc>
          <w:tcPr>
            <w:tcW w:w="2363" w:type="dxa"/>
          </w:tcPr>
          <w:p w14:paraId="5CF3E876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74068060" w14:textId="77777777" w:rsidTr="00CD4A31">
        <w:tc>
          <w:tcPr>
            <w:tcW w:w="2694" w:type="dxa"/>
          </w:tcPr>
          <w:p w14:paraId="23B41BDE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984" w:type="dxa"/>
          </w:tcPr>
          <w:p w14:paraId="4F9DD549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06.3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9.1</w:t>
            </w:r>
          </w:p>
        </w:tc>
        <w:tc>
          <w:tcPr>
            <w:tcW w:w="1985" w:type="dxa"/>
          </w:tcPr>
          <w:p w14:paraId="750C2FDA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105.9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9.1</w:t>
            </w:r>
          </w:p>
        </w:tc>
        <w:tc>
          <w:tcPr>
            <w:tcW w:w="2363" w:type="dxa"/>
          </w:tcPr>
          <w:p w14:paraId="6F94B255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-0.2 (-1.2, 0.7)</w:t>
            </w:r>
          </w:p>
          <w:p w14:paraId="368A55B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646</w:t>
            </w:r>
          </w:p>
        </w:tc>
      </w:tr>
      <w:tr w:rsidR="00FD7C5F" w:rsidRPr="007B60DD" w14:paraId="0137A885" w14:textId="77777777" w:rsidTr="00CD4A31">
        <w:tc>
          <w:tcPr>
            <w:tcW w:w="2694" w:type="dxa"/>
          </w:tcPr>
          <w:p w14:paraId="3877E69A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Waist-to-hip ratio</w:t>
            </w:r>
          </w:p>
        </w:tc>
        <w:tc>
          <w:tcPr>
            <w:tcW w:w="1984" w:type="dxa"/>
          </w:tcPr>
          <w:p w14:paraId="6AD6620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3D7ACC2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3" w:type="dxa"/>
          </w:tcPr>
          <w:p w14:paraId="2AF7D874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18AB34F7" w14:textId="77777777" w:rsidTr="00CD4A31">
        <w:tc>
          <w:tcPr>
            <w:tcW w:w="2694" w:type="dxa"/>
          </w:tcPr>
          <w:p w14:paraId="4F48A9A4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984" w:type="dxa"/>
          </w:tcPr>
          <w:p w14:paraId="31A0E2A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0.9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1985" w:type="dxa"/>
          </w:tcPr>
          <w:p w14:paraId="0424F3F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0.9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2363" w:type="dxa"/>
          </w:tcPr>
          <w:p w14:paraId="18AF5060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7789AF0B" w14:textId="77777777" w:rsidTr="00CD4A31">
        <w:tc>
          <w:tcPr>
            <w:tcW w:w="2694" w:type="dxa"/>
          </w:tcPr>
          <w:p w14:paraId="7B1BA325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984" w:type="dxa"/>
          </w:tcPr>
          <w:p w14:paraId="6E4EC437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0.9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1985" w:type="dxa"/>
          </w:tcPr>
          <w:p w14:paraId="5ECA62E5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0.9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0.1</w:t>
            </w:r>
          </w:p>
        </w:tc>
        <w:tc>
          <w:tcPr>
            <w:tcW w:w="2363" w:type="dxa"/>
          </w:tcPr>
          <w:p w14:paraId="1540E135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0.0 (-0.0, 0.0)</w:t>
            </w:r>
          </w:p>
          <w:p w14:paraId="750C64F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775</w:t>
            </w:r>
          </w:p>
        </w:tc>
      </w:tr>
      <w:tr w:rsidR="00FD7C5F" w:rsidRPr="007B60DD" w14:paraId="18475B9D" w14:textId="77777777" w:rsidTr="00CD4A31">
        <w:tc>
          <w:tcPr>
            <w:tcW w:w="2694" w:type="dxa"/>
            <w:shd w:val="clear" w:color="auto" w:fill="auto"/>
          </w:tcPr>
          <w:p w14:paraId="780D2112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nergy expenditure from physical activity, kJ/day</w:t>
            </w:r>
          </w:p>
        </w:tc>
        <w:tc>
          <w:tcPr>
            <w:tcW w:w="1984" w:type="dxa"/>
            <w:shd w:val="clear" w:color="auto" w:fill="auto"/>
          </w:tcPr>
          <w:p w14:paraId="2ABA94EB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52EFCC11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3" w:type="dxa"/>
          </w:tcPr>
          <w:p w14:paraId="54749A11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25EFEC38" w14:textId="77777777" w:rsidTr="00CD4A31">
        <w:tc>
          <w:tcPr>
            <w:tcW w:w="2694" w:type="dxa"/>
            <w:shd w:val="clear" w:color="auto" w:fill="auto"/>
          </w:tcPr>
          <w:p w14:paraId="04925CEC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984" w:type="dxa"/>
            <w:shd w:val="clear" w:color="auto" w:fill="auto"/>
          </w:tcPr>
          <w:p w14:paraId="7E0376C3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2980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592</w:t>
            </w:r>
          </w:p>
        </w:tc>
        <w:tc>
          <w:tcPr>
            <w:tcW w:w="1985" w:type="dxa"/>
            <w:shd w:val="clear" w:color="auto" w:fill="auto"/>
          </w:tcPr>
          <w:p w14:paraId="65F01D69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2660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394</w:t>
            </w:r>
          </w:p>
        </w:tc>
        <w:tc>
          <w:tcPr>
            <w:tcW w:w="2363" w:type="dxa"/>
          </w:tcPr>
          <w:p w14:paraId="47A527AD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2563A7B7" w14:textId="77777777" w:rsidTr="00CD4A31">
        <w:tc>
          <w:tcPr>
            <w:tcW w:w="2694" w:type="dxa"/>
            <w:shd w:val="clear" w:color="auto" w:fill="auto"/>
          </w:tcPr>
          <w:p w14:paraId="0045E80E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984" w:type="dxa"/>
            <w:shd w:val="clear" w:color="auto" w:fill="auto"/>
          </w:tcPr>
          <w:p w14:paraId="14E40E0C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2823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272</w:t>
            </w:r>
          </w:p>
        </w:tc>
        <w:tc>
          <w:tcPr>
            <w:tcW w:w="1985" w:type="dxa"/>
            <w:shd w:val="clear" w:color="auto" w:fill="auto"/>
          </w:tcPr>
          <w:p w14:paraId="0BFB953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2285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1493</w:t>
            </w:r>
          </w:p>
        </w:tc>
        <w:tc>
          <w:tcPr>
            <w:tcW w:w="2363" w:type="dxa"/>
          </w:tcPr>
          <w:p w14:paraId="4D9913D1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-218 (-1035, 598)</w:t>
            </w:r>
          </w:p>
          <w:p w14:paraId="049A0FFA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600</w:t>
            </w:r>
          </w:p>
        </w:tc>
      </w:tr>
      <w:tr w:rsidR="00FD7C5F" w:rsidRPr="007B60DD" w14:paraId="2749983B" w14:textId="77777777" w:rsidTr="00CD4A31">
        <w:tc>
          <w:tcPr>
            <w:tcW w:w="2694" w:type="dxa"/>
            <w:shd w:val="clear" w:color="auto" w:fill="auto"/>
          </w:tcPr>
          <w:p w14:paraId="7B25CC4D" w14:textId="77777777" w:rsidR="00FD7C5F" w:rsidRPr="007B60DD" w:rsidRDefault="00FD7C5F" w:rsidP="00CD4A31">
            <w:pP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erceived stress, raw score</w:t>
            </w:r>
            <w:r w:rsidRPr="007B60D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741BA858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64163A44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3" w:type="dxa"/>
          </w:tcPr>
          <w:p w14:paraId="43C63E1C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3DE40704" w14:textId="77777777" w:rsidTr="00CD4A31">
        <w:tc>
          <w:tcPr>
            <w:tcW w:w="2694" w:type="dxa"/>
            <w:shd w:val="clear" w:color="auto" w:fill="auto"/>
          </w:tcPr>
          <w:p w14:paraId="4D61E407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re</w:t>
            </w:r>
          </w:p>
        </w:tc>
        <w:tc>
          <w:tcPr>
            <w:tcW w:w="1984" w:type="dxa"/>
            <w:shd w:val="clear" w:color="auto" w:fill="auto"/>
          </w:tcPr>
          <w:p w14:paraId="3F75BD28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7.7 ± 5.4</w:t>
            </w:r>
          </w:p>
        </w:tc>
        <w:tc>
          <w:tcPr>
            <w:tcW w:w="1985" w:type="dxa"/>
            <w:shd w:val="clear" w:color="auto" w:fill="auto"/>
          </w:tcPr>
          <w:p w14:paraId="22E66E7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7.1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4.3</w:t>
            </w:r>
          </w:p>
        </w:tc>
        <w:tc>
          <w:tcPr>
            <w:tcW w:w="2363" w:type="dxa"/>
          </w:tcPr>
          <w:p w14:paraId="7D298BC5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FD7C5F" w:rsidRPr="007B60DD" w14:paraId="26255707" w14:textId="77777777" w:rsidTr="00CD4A31"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6FEE076E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9A00525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8.0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3.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AF20B6C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6.8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 4.0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22AD03CE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-0.5 (-3.0, 2.0)</w:t>
            </w:r>
          </w:p>
          <w:p w14:paraId="6277B9F2" w14:textId="77777777" w:rsidR="00FD7C5F" w:rsidRPr="007B60DD" w:rsidRDefault="00FD7C5F" w:rsidP="00CD4A3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= 0.701</w:t>
            </w:r>
          </w:p>
        </w:tc>
      </w:tr>
      <w:tr w:rsidR="00FD7C5F" w:rsidRPr="007B60DD" w14:paraId="7042699B" w14:textId="77777777" w:rsidTr="00CD4A31">
        <w:tc>
          <w:tcPr>
            <w:tcW w:w="9026" w:type="dxa"/>
            <w:gridSpan w:val="4"/>
            <w:tcBorders>
              <w:left w:val="nil"/>
              <w:bottom w:val="nil"/>
              <w:right w:val="nil"/>
            </w:tcBorders>
          </w:tcPr>
          <w:p w14:paraId="0188606B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Values are mean </w:t>
            </w:r>
            <w:r w:rsidRPr="007B60DD">
              <w:rPr>
                <w:rFonts w:ascii="Arial" w:eastAsia="Symbol" w:hAnsi="Arial" w:cs="Arial"/>
                <w:sz w:val="24"/>
                <w:szCs w:val="24"/>
                <w:lang w:val="en-US"/>
              </w:rPr>
              <w:t>±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 standard deviation or median (interquartile range) as indicated.</w:t>
            </w:r>
          </w:p>
          <w:p w14:paraId="67E7972D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 xml:space="preserve">P-values for pre- vs. post-intervention comparison within the intervention group were obtained using Wilcoxon signed ranks test for non-normally distributed data and paired t test for normally distributed data. </w:t>
            </w:r>
          </w:p>
          <w:p w14:paraId="3A9F7CEE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38884C4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lastRenderedPageBreak/>
              <w:t>1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 &lt; 0.001 for pre- vs. post-intervention comparison within the intervention group.</w:t>
            </w: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  <w:p w14:paraId="7759FF8F" w14:textId="48472791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2</w:t>
            </w: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Perceived stress raw scores were calculated using the Perceived Stress Scale. Scores can range from 0-40 (0-13 = low stress, 14-26 = moderate stress, 27-40 = high stress)</w:t>
            </w:r>
            <w:r w:rsidR="00AE247A">
              <w:rPr>
                <w:rFonts w:ascii="Arial" w:hAnsi="Arial" w:cs="Arial"/>
                <w:sz w:val="24"/>
                <w:szCs w:val="24"/>
                <w:lang w:val="en-US"/>
              </w:rPr>
              <w:t xml:space="preserve"> (14).</w:t>
            </w:r>
          </w:p>
          <w:p w14:paraId="52ADFF2B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822F5F3" w14:textId="77777777" w:rsidR="00FD7C5F" w:rsidRPr="007B60DD" w:rsidRDefault="00FD7C5F" w:rsidP="00CD4A3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B60DD">
              <w:rPr>
                <w:rFonts w:ascii="Arial" w:hAnsi="Arial" w:cs="Arial"/>
                <w:sz w:val="24"/>
                <w:szCs w:val="24"/>
                <w:lang w:val="en-US"/>
              </w:rPr>
              <w:t>Abbreviations: BMI, body mass index; CI, confidence interval; Pre, pre-intervention; Post, post-intervention</w:t>
            </w:r>
          </w:p>
        </w:tc>
      </w:tr>
    </w:tbl>
    <w:p w14:paraId="3EDA42BD" w14:textId="77777777" w:rsidR="00FD7C5F" w:rsidRPr="007B60DD" w:rsidRDefault="00FD7C5F" w:rsidP="00FD7C5F">
      <w:pPr>
        <w:rPr>
          <w:rFonts w:ascii="Arial" w:hAnsi="Arial" w:cs="Arial"/>
          <w:sz w:val="24"/>
          <w:szCs w:val="24"/>
        </w:rPr>
      </w:pPr>
    </w:p>
    <w:p w14:paraId="15E5F07F" w14:textId="77777777" w:rsidR="00FD7C5F" w:rsidRPr="007B60DD" w:rsidRDefault="00FD7C5F">
      <w:pPr>
        <w:rPr>
          <w:rFonts w:ascii="Arial" w:hAnsi="Arial" w:cs="Arial"/>
          <w:sz w:val="24"/>
          <w:szCs w:val="24"/>
        </w:rPr>
      </w:pPr>
    </w:p>
    <w:sectPr w:rsidR="00FD7C5F" w:rsidRPr="007B60D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C2F11E" w14:textId="77777777" w:rsidR="00EF2D96" w:rsidRDefault="00EF2D96" w:rsidP="00FD7C5F">
      <w:pPr>
        <w:spacing w:after="0" w:line="240" w:lineRule="auto"/>
      </w:pPr>
      <w:r>
        <w:separator/>
      </w:r>
    </w:p>
  </w:endnote>
  <w:endnote w:type="continuationSeparator" w:id="0">
    <w:p w14:paraId="750A48CD" w14:textId="77777777" w:rsidR="00EF2D96" w:rsidRDefault="00EF2D96" w:rsidP="00FD7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84D1C2" w14:textId="77777777" w:rsidR="00EF2D96" w:rsidRDefault="00EF2D96" w:rsidP="00FD7C5F">
      <w:pPr>
        <w:spacing w:after="0" w:line="240" w:lineRule="auto"/>
      </w:pPr>
      <w:r>
        <w:separator/>
      </w:r>
    </w:p>
  </w:footnote>
  <w:footnote w:type="continuationSeparator" w:id="0">
    <w:p w14:paraId="00392966" w14:textId="77777777" w:rsidR="00EF2D96" w:rsidRDefault="00EF2D96" w:rsidP="00FD7C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908377" w14:textId="02E70827" w:rsidR="00FD7C5F" w:rsidRDefault="00FD7C5F">
    <w:pPr>
      <w:pStyle w:val="Header"/>
    </w:pPr>
    <w:r>
      <w:t>Additional File 1: Table S1-S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A13F19"/>
    <w:multiLevelType w:val="hybridMultilevel"/>
    <w:tmpl w:val="D304C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EC00A7"/>
    <w:multiLevelType w:val="hybridMultilevel"/>
    <w:tmpl w:val="66D8EB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B30A0E"/>
    <w:multiLevelType w:val="multilevel"/>
    <w:tmpl w:val="F9B4F2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06451206">
    <w:abstractNumId w:val="1"/>
  </w:num>
  <w:num w:numId="2" w16cid:durableId="1979648668">
    <w:abstractNumId w:val="0"/>
  </w:num>
  <w:num w:numId="3" w16cid:durableId="10153809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C5F"/>
    <w:rsid w:val="005D42A1"/>
    <w:rsid w:val="007B60DD"/>
    <w:rsid w:val="00814A92"/>
    <w:rsid w:val="00AE247A"/>
    <w:rsid w:val="00B56863"/>
    <w:rsid w:val="00B760B0"/>
    <w:rsid w:val="00EF2D96"/>
    <w:rsid w:val="00FD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EA2D4"/>
  <w15:chartTrackingRefBased/>
  <w15:docId w15:val="{64352894-B282-4179-8091-695A9ED4E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C5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C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7C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7C5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7C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C5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C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C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C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C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C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7C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7C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7C5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C5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C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C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C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C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C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C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C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C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C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C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FD7C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C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C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C5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C5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D7C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C5F"/>
  </w:style>
  <w:style w:type="paragraph" w:styleId="Footer">
    <w:name w:val="footer"/>
    <w:basedOn w:val="Normal"/>
    <w:link w:val="FooterChar"/>
    <w:uiPriority w:val="99"/>
    <w:unhideWhenUsed/>
    <w:rsid w:val="00FD7C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C5F"/>
  </w:style>
  <w:style w:type="paragraph" w:styleId="NormalWeb">
    <w:name w:val="Normal (Web)"/>
    <w:basedOn w:val="Normal"/>
    <w:uiPriority w:val="99"/>
    <w:unhideWhenUsed/>
    <w:rsid w:val="00FD7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D7C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1399</Words>
  <Characters>797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TTOCK</dc:creator>
  <cp:keywords/>
  <dc:description/>
  <cp:lastModifiedBy>Emma MATTOCK</cp:lastModifiedBy>
  <cp:revision>3</cp:revision>
  <dcterms:created xsi:type="dcterms:W3CDTF">2024-08-09T00:45:00Z</dcterms:created>
  <dcterms:modified xsi:type="dcterms:W3CDTF">2024-08-09T01:52:00Z</dcterms:modified>
</cp:coreProperties>
</file>